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D5CDB" w14:textId="588F78B3" w:rsidR="00024149" w:rsidRPr="008A5822" w:rsidRDefault="009867FC" w:rsidP="00024149">
      <w:pPr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</w:t>
      </w:r>
      <w:r w:rsidR="00A973DE" w:rsidRPr="008A5822">
        <w:rPr>
          <w:rFonts w:ascii="Times New Roman" w:hAnsi="Times New Roman" w:cs="Times New Roman"/>
          <w:b/>
          <w:sz w:val="24"/>
          <w:szCs w:val="24"/>
        </w:rPr>
        <w:t>5</w:t>
      </w:r>
      <w:r w:rsidR="00024149" w:rsidRPr="008A58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4149" w:rsidRPr="008A5822">
        <w:rPr>
          <w:rFonts w:ascii="Times New Roman" w:hAnsi="Times New Roman" w:cs="Times New Roman"/>
          <w:bCs/>
          <w:sz w:val="24"/>
          <w:szCs w:val="24"/>
        </w:rPr>
        <w:t xml:space="preserve">Amino acid sequences of </w:t>
      </w:r>
      <w:r w:rsidR="00024149" w:rsidRPr="008A5822">
        <w:rPr>
          <w:rFonts w:ascii="Times New Roman" w:hAnsi="Times New Roman" w:cs="Times New Roman"/>
          <w:bCs/>
          <w:i/>
          <w:sz w:val="24"/>
          <w:szCs w:val="24"/>
        </w:rPr>
        <w:t>XTH</w:t>
      </w:r>
      <w:r w:rsidR="00A973DE" w:rsidRPr="008A5822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973DE" w:rsidRPr="008A5822">
        <w:rPr>
          <w:rFonts w:ascii="Times New Roman" w:hAnsi="Times New Roman" w:cs="Times New Roman"/>
          <w:bCs/>
          <w:iCs/>
          <w:sz w:val="24"/>
          <w:szCs w:val="24"/>
        </w:rPr>
        <w:t>genes from</w:t>
      </w:r>
      <w:r w:rsidR="00A973DE" w:rsidRPr="008A5822">
        <w:rPr>
          <w:rFonts w:ascii="Times New Roman" w:hAnsi="Times New Roman" w:cs="Times New Roman"/>
          <w:bCs/>
          <w:i/>
          <w:sz w:val="24"/>
          <w:szCs w:val="24"/>
        </w:rPr>
        <w:t xml:space="preserve"> S. lycopersicum, N. tabacum, P. axillaris, S. tuberosum </w:t>
      </w:r>
      <w:r w:rsidR="00A973DE" w:rsidRPr="008A5822">
        <w:rPr>
          <w:rFonts w:ascii="Times New Roman" w:hAnsi="Times New Roman" w:cs="Times New Roman"/>
          <w:bCs/>
          <w:iCs/>
          <w:sz w:val="24"/>
          <w:szCs w:val="24"/>
        </w:rPr>
        <w:t>and</w:t>
      </w:r>
      <w:r w:rsidR="00A973DE" w:rsidRPr="008A5822">
        <w:rPr>
          <w:rFonts w:ascii="Times New Roman" w:hAnsi="Times New Roman" w:cs="Times New Roman"/>
          <w:bCs/>
          <w:i/>
          <w:sz w:val="24"/>
          <w:szCs w:val="24"/>
        </w:rPr>
        <w:t xml:space="preserve"> A. thaliana </w:t>
      </w:r>
      <w:r w:rsidR="00A973DE" w:rsidRPr="008A5822">
        <w:rPr>
          <w:rFonts w:ascii="Times New Roman" w:hAnsi="Times New Roman" w:cs="Times New Roman"/>
          <w:bCs/>
          <w:iCs/>
          <w:sz w:val="24"/>
          <w:szCs w:val="24"/>
        </w:rPr>
        <w:t xml:space="preserve">used for </w:t>
      </w:r>
      <w:r w:rsidR="00424F21">
        <w:rPr>
          <w:rFonts w:ascii="Times New Roman" w:hAnsi="Times New Roman" w:cs="Times New Roman"/>
          <w:bCs/>
          <w:iCs/>
          <w:sz w:val="24"/>
          <w:szCs w:val="24"/>
        </w:rPr>
        <w:t>p</w:t>
      </w:r>
      <w:r w:rsidR="00A973DE" w:rsidRPr="008A5822">
        <w:rPr>
          <w:rFonts w:ascii="Times New Roman" w:hAnsi="Times New Roman" w:cs="Times New Roman"/>
          <w:bCs/>
          <w:iCs/>
          <w:sz w:val="24"/>
          <w:szCs w:val="24"/>
        </w:rPr>
        <w:t>hylogenetic analysis</w:t>
      </w:r>
      <w:r w:rsidR="00A973DE" w:rsidRPr="008A5822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14:paraId="7AD53BB0" w14:textId="77777777" w:rsidR="003B2BC7" w:rsidRPr="008A5822" w:rsidRDefault="003B2BC7" w:rsidP="003B2BC7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</w:t>
      </w:r>
    </w:p>
    <w:p w14:paraId="43490995" w14:textId="28D4194A" w:rsidR="006B6E04" w:rsidRPr="008A5822" w:rsidRDefault="003B2BC7" w:rsidP="003B2BC7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IIKGVLFSIVLINLSLVVFCGYPRRPVDVPFWKNYEPSWASHHIKFLNGGTTTDLILDRSSGAGFQSKKSYLFGHFSMKMRLVGGDSAGVVTAFYLSSNNAEHDEIDFEFLGNRTGQPYILQTNVFTGGKGNREQRIYLWFDPTKGYHSYSVLWNTYLIVIFVDDVPIRAFKNSKDLGVKFPFNQPMKIYSSLWDADDWATRGGLEKTNWANAPFTASYTSFHVDGCEAATPQEVQVCNTKGMKWWDQKAFQDLDALQYRRLRWVRQKYTVYNYCTDKARYPVPPPECTKDRDI</w:t>
      </w:r>
    </w:p>
    <w:p w14:paraId="67CBEBFD" w14:textId="77777777" w:rsidR="00E31891" w:rsidRPr="008A5822" w:rsidRDefault="00E31891" w:rsidP="00E3189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</w:t>
      </w:r>
    </w:p>
    <w:p w14:paraId="6BDAFCA7" w14:textId="42494D4C" w:rsidR="00E31891" w:rsidRPr="008A5822" w:rsidRDefault="00E31891" w:rsidP="00E3189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IKTSSCIFTFFLLICFFVVVAFGGTFDQEFDVTWGYGRVKILENGQLLTLSLDRSSGSGFKSKQQYMFAKIDMKIKLVPGNSAGTATTYYLSSVGSAHDEIDFEFLGNVSGEPYTLHTNVYAQGKGDREQQFHLWFDPTKDFHTYSILWNPRNIIFLVDGTPIRQYKNLEATNGIPYPKNQPMWLYSSLWNAEEWATRGGLVRTDWSKAPFIASYRNFNAQTSKNPTANSWLTQSLDNVGLTRMKWVQKNYMIYNYCTDTKRFPQGFPHECTLN</w:t>
      </w:r>
    </w:p>
    <w:p w14:paraId="2EA954AE" w14:textId="77777777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</w:t>
      </w:r>
    </w:p>
    <w:p w14:paraId="1127394D" w14:textId="5AB84650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SSSKLVLVMCFMISAFGIAIGAKFDQEFDITWGDGRAKILNNGDLLTLSLDKISGSGFQSKNEYLFGKIDMQLKLVPGNSAGTVTAYYLSSQGPTHDEIDFEFLGNLSGDPYTLHTNVFSQGKGNREQQFHLWFDPTADFHTYSITWNPQRIIFYVDGTPIREYKNSESIGVSYPKNQPMRIYSSLWNADDWATRGGLVKTDWSQAPFSASYRNFSANACIPTSSSSCSSNSAASTSNSWLNEELDNTSQERLKWVQKNYMVYDYCTDSKRFPQGFPAD</w:t>
      </w:r>
    </w:p>
    <w:p w14:paraId="707C7C98" w14:textId="77777777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4</w:t>
      </w:r>
    </w:p>
    <w:p w14:paraId="7E11EC02" w14:textId="6A6E5336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GVLVAFVLINLSILASCGAPRKVIDVPFWNNYEPSWSSHHIKYLNGGTTAELLLDKSSGTGFQSKRSYLFGHFSMKMKLVGGDSAGVVTAFYLSSTNAEHDEIDFEFLGNRTGQPYILQTNVFTGGKGDREQRIYLWFDPTKDFHSYSVLWNTYQIAIFVDDVPIRVFKNSKDIGVKFPFNQPMKIYSSLWNADDWATRGGLEKTNWSGAPFIASYTSFHIDGCEAVTPQEVQVCNTNGMKWWDQKAFQDLDGPEYRKLHRVRQNFTIYNYCTDRKRYPTLPLECTRDRDL</w:t>
      </w:r>
    </w:p>
    <w:p w14:paraId="3C661C47" w14:textId="77777777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5</w:t>
      </w:r>
    </w:p>
    <w:p w14:paraId="257B2AE4" w14:textId="455D5019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ICLSVLFFFHVWFCRAFNDVSTIPFNKGFSHLFGDGNILHANDDNSLQLHLNQNTGSGFKSSDLYNHGFFSAKIKLPSDYTAGIVVAFYTTNQDVFKKTHDELDFEFLGNIKGKAWRFQTNMYGNGSTHRGREERYTLWFDPSKEFHRYSILWTNKNIIFYIDDVPIREIVRNDAMGGDYPSKPMGLYATIWDASDWATSGGKYKTNYKYAPFIAEFTDLVLNGCAMDPLEQVVNPSLCDEKDVELQKSDFSRITSRQRMSMKRFRAKYMYYSYCYDSLRYSVPPPECEIDPVEQQHFKETGRLKFINKHHGHRHPKKTKSEVLDARKYGNEDEE</w:t>
      </w:r>
    </w:p>
    <w:p w14:paraId="626C0C1E" w14:textId="77777777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6</w:t>
      </w:r>
    </w:p>
    <w:p w14:paraId="27D6AD32" w14:textId="6C8755C3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EFLLYLLLFFLLNSRLINAQGPPSPGYYPSSRAQSIGFNQGFRNLWGPQHQSLDQSTLTIWLDKNSGGSGFKSLKNYRSGYFGSSIKLQPGFTAGIITSFYLSNNQDYPGNHDEIDIEFLGTTPNKPYTLQTNVYIRGSGDGNIIGREMKFHLWFDPTKDYHNYAILWDPNEIIFFVDDVPIRRYPKKNDATFPQRPMYVYGSIWDASSWATEEGRIKADYRYQPFIGKYSNNFKVEGCAAYESPSCRRAPSSSPSGGGGLSRQQIEAMLWVHRNYKVYDYCRDPRRDHTHTPEC</w:t>
      </w:r>
    </w:p>
    <w:p w14:paraId="1BA3D9EE" w14:textId="77777777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7</w:t>
      </w:r>
    </w:p>
    <w:p w14:paraId="1EF21CAB" w14:textId="0AC23FD9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TLTCSSLKNSAFVLILVYALTFSFSLVSARPATFLQDFKIAWSDSHIKQLDGGRGIQLILDQNSGCGFASRSKYLFGRVSMKIKLVPGDSAGTVTAFYMNSDTDNVRDELDFEFLGNRTGQPYTVQTNVYVHGKGDKEQRVNLWFDPSADFHTYTIFWNHHQAVFSVDGIPIRVYKNNEAKGIPFPKFQPMGVYSTLWEADDWATRGGLEKINWSKSPFYAYYKDFDIEGCAMPGPANCASNPSNWWEGPSYQQLSPVQARQYRWVRMNHMIYDYCTDKSRNPVPPPECRAGI</w:t>
      </w:r>
    </w:p>
    <w:p w14:paraId="0F809761" w14:textId="77777777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8</w:t>
      </w:r>
    </w:p>
    <w:p w14:paraId="59182DBD" w14:textId="39792FFA" w:rsidR="00975670" w:rsidRPr="008A5822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FLLEIFIFCYVVVLVSGFSENLETSSFNEGYSQLFGHDNLMVIQDGKSVHISLDERTGAGFVSQDLYLHGLFSASIKLPEDYTAGVVVAFYMSNGDMFEKNHDEIDFEFLGNIRAKNWRIQTNIYGNGSTNVGREERYGLWFDPTEDFHTYTILWTDSHIIFYVDNVPIREIKRTQAMSEDFPSKPMSLYGTIWDGSSWATNGGKYKVNYKYAPYVAKFSDFVLHGCGVDPIELSPKCDIVLDSASIPTRISPDQRRKMERFRNKYLQYSYCYDRTRYNVPQSECVIDPKEANRLRGFDPMTFGGVPRHQNKRHHQRQSRREDTSAK</w:t>
      </w:r>
    </w:p>
    <w:p w14:paraId="3EB4A911" w14:textId="77777777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9</w:t>
      </w:r>
    </w:p>
    <w:p w14:paraId="79326DFF" w14:textId="0056CFA2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SKFSSTLLLLISILMSIQLLASAGNFYRDVDITWGEGRGKIQEGGRGLALSLDKLSGSGFQSKNEYLFGRFDMQLKLVPKNSAGTVTTFFLSSQGEGHDEIDFEFLGNVSGQPYTIHTNVYTQGKGNKEQQFHLWFDPTAAFHTYTIVWNPHRIVFLVDNSPIRVFNNHESMGIPFPKSQAMKVYCSLWNIGHLHHSLLITETLTLMVVQYHQVTSSCKSIGSINNAKPWQTHELDGKGRNRLRWVQTKHMVYNYCADSKRFPQGFSAECKSSRF</w:t>
      </w:r>
    </w:p>
    <w:p w14:paraId="7962A3D8" w14:textId="77777777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0</w:t>
      </w:r>
    </w:p>
    <w:p w14:paraId="1D6835CC" w14:textId="3255F635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LLQLSLLTLVLLSPVSADNFYQDAAVTFGDQRAQIQDGGRLLTLSLDKISGSGFQSKNEYLFGRFDMQLKLVPGNSAGTVTTFYLSSQGAGHDEIDFEFLGNSSGLPYTVHTNVYSQGKGNKEQQFRLWFDPTSSFHTYSIVWNSQRIIFLVDNIPIRVFNNHEALGVAYPKNQAMRVYASLWNADDWATQGGRVKTDWSMAPFTASYRNFNTNACVWSAATSTSSCGGSKTESVNNDETWQTQQLNANGRNRIRWVQQKYMIYNYCADANRFSQGFSPECKRSRF</w:t>
      </w:r>
    </w:p>
    <w:p w14:paraId="57F0B907" w14:textId="77777777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1</w:t>
      </w:r>
    </w:p>
    <w:p w14:paraId="26D30CEC" w14:textId="3E7F5311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LLQQLSVLALLLLLCPVWADNFYQDATVTFGDQRAQIQDGGRLLALSLDKISGSGFQSKNEYLFGRFDMQLKLVPGNSAGTVTTFYLSSQGAGHDEIDFEFLGNSSGQPYTVHTNVYSQGKGNKEQQFRLWFDPTSSFHTYSIVWNSQRIIFLVDNIPIRVFNNHEKLGVAFPKNQAMRVYASLWNADDWATQGGRVKTDWSMAPFTASYRNFNTNACV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WSAASSTSSCGGSKTDSVNNDQAWQTQELNGNDRNRLRWVQQKYMIYNYCADAKRFSQGLSPECKRSRF</w:t>
      </w:r>
    </w:p>
    <w:p w14:paraId="5A91A13D" w14:textId="77777777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2</w:t>
      </w:r>
    </w:p>
    <w:p w14:paraId="35A28B5E" w14:textId="1D5ED127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SFTHYGFLMLALLFSSCMVTYGGNFYQEFDFTWGGNRAKIFNGGQLLSLSLDKVSGSGFQSKKEHLFGRIDMQIKLVAGNSAGTVTTYYLSSQGPTHDEIDFEFLGNVTGEPYILHTNIYAQGKGNKEQQFYLWFDPTKNFHTYSIIWKPQHIIFLVDNTPIRVYKNAESVGVPFPKNQPMRIYSSLWNADDWATRGGLVKTDWAQAPFTAYYRNYMAQSFSPSQFSDQKWQNQELDSNGRRRLRWVQKNFMIYNYCTDIKRFPQGFPPECRRF</w:t>
      </w:r>
    </w:p>
    <w:p w14:paraId="7A1417D5" w14:textId="77777777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3</w:t>
      </w:r>
    </w:p>
    <w:p w14:paraId="598A7E7D" w14:textId="07C9D837" w:rsidR="00C11F44" w:rsidRPr="008A5822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LFSSRNSSRSRSSLPYLVFLLIAAFFVFKVDILISQSFSSARRNLEKTPNRIVVNPQKSSEERVVDSLPVVLVNGTFDQHIMISWGDDRGKILENGELLTLSLDKKSGSGFQSKKEYLFAKIDMQIKLVPGNSAGTVTTFYLSSQGNKHDEIDFEFLGNSTGNPYTLHTNVFSLGKGNREQQFFLWFDPTADYHTYSILWNSKCIIFYVDDIPIREYKNPERLGLSYLKYQPMRLYSSLWNADDWATQGGRIKTNWELAPFVASYKNFTYEACIYSRLTSSSSCDIDSPTPINNAWLTYELDRTSRVRMKALQKKHMIYDYCNDKWRFPKGPAPECKLLQ</w:t>
      </w:r>
    </w:p>
    <w:p w14:paraId="002D61F5" w14:textId="77777777" w:rsidR="007335B1" w:rsidRPr="008A5822" w:rsidRDefault="007335B1" w:rsidP="007335B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4</w:t>
      </w:r>
    </w:p>
    <w:p w14:paraId="6578712C" w14:textId="7A18325D" w:rsidR="007335B1" w:rsidRPr="008A5822" w:rsidRDefault="007335B1" w:rsidP="007335B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TIFFLPIFLCFIFLHSTNANYWPISPGYYPSTKFKSMSFYQGFKNLWGPNHQSVDNNGINIWLDRNSGSGFKSVKPFRSGYFGASIKLQPGYTAGVITAFYLSNNEAHPGFHDEVDIEFLGTTFGKPYTLQTNVYIRGSGDGKIIGREMKFHLWFDPTKNFHHYAILWSPREIIFLVDDVPIRRYARRSDATFPLRPMWLYGSIWDASSWATENGKYKADYNYQPFYGKFTNFKASGCTAYSSRWCRPVSASPYRSGGLSRQQRQAMNWVRSHYMVYDYCRDFKRDHSLTPECWRK</w:t>
      </w:r>
    </w:p>
    <w:p w14:paraId="66D643B5" w14:textId="77777777" w:rsidR="00005209" w:rsidRPr="008A5822" w:rsidRDefault="00005209" w:rsidP="0000520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5</w:t>
      </w:r>
    </w:p>
    <w:p w14:paraId="0D5117D1" w14:textId="2A03B9BD" w:rsidR="00005209" w:rsidRPr="008A5822" w:rsidRDefault="00005209" w:rsidP="0000520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PIAYFLVLSAIIVVLFSSTQAEVQGSFDDNFSKSCPETHFKTSEDGQIWYLSLDKKAGCGFMTKQKYRFGWFSMKLKLVGGDSAGVVTAYYMCTEDGAGPTRDELDFEFLGNRTGEPYLIQTNVYKNGTGNREMRHVLWFDPTEDFHTYSVLWNTHQIVFFVDKVPIRVYKNANYTNNFFPNEKPMYLFSSIWNADDWATRGGLEKTNWKNQPFVSSYKDFSVDGCQWEDPYPSCVSTTTQNWWDQYDSWHLSSDQKLDYAWVQRNLVIYDYCQDTERFPKKPEECWLNPWE</w:t>
      </w:r>
    </w:p>
    <w:p w14:paraId="27452188" w14:textId="77777777" w:rsidR="000A3208" w:rsidRPr="008A5822" w:rsidRDefault="000A3208" w:rsidP="000A320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6</w:t>
      </w:r>
    </w:p>
    <w:p w14:paraId="6BF954E9" w14:textId="324CF935" w:rsidR="000A3208" w:rsidRPr="008A5822" w:rsidRDefault="000A3208" w:rsidP="000A320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SFNWVFSSFVMLFMVGLVSSAKFEELYQPSWAFDHLTTEGEILRMKLDHLSGTGFQSKSKYMFGKVTVQIKLVEGDSAGTVTAFYMSSDGPTHNEFDFEFLGNTTGEPYTVQTNVYVNGVGNREQRLKLWFDPSKDFHSYSIMWNQRQVVFLVDETPVRVHSNLEHRGIPYPKDQPMGVYSSIWNADDWATQGGLVKTDWSHAPFVASYKGFEINGCECPATVAAAENTRRCSSNGQKKYWWDEPVMSELNLHQSHQLIWVRANHMVYDYCTDSARFPVAPVECQHHQHKTNHN</w:t>
      </w:r>
    </w:p>
    <w:p w14:paraId="48FD762E" w14:textId="77777777" w:rsidR="00B2025C" w:rsidRPr="008A5822" w:rsidRDefault="00B2025C" w:rsidP="00B2025C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7</w:t>
      </w:r>
    </w:p>
    <w:p w14:paraId="4E0141AB" w14:textId="31B18336" w:rsidR="00B2025C" w:rsidRPr="008A5822" w:rsidRDefault="00B2025C" w:rsidP="00B2025C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ANSHLLLISIVLMGNLVAVLAAGNFNDLTEITWGDGRGKILDGGKGLSLSLDNYSGSGFQSKNEYLYGRFDMQLKLVPKNSAGTVTTFFLSSQGEGHDEIDFEFLGNVTGEPYTVHTNVYSQGKGNKEQQFHLWFDPTAAFHTYTIVWNANRIVFLVDQIPIRVYNNHESIGIAYPKSQPMKVYCSLWNADEWATQGGRVKTDWSQAPFTAYYRNINIDGCVVKSGASSCASRSTESTNSAKSWETHELDAKGRNRVRWVQSKHMVYNYCADSKRFPQGYSQECKRSRF</w:t>
      </w:r>
    </w:p>
    <w:p w14:paraId="6C7F0B5B" w14:textId="77777777" w:rsidR="00A73ED2" w:rsidRPr="008A5822" w:rsidRDefault="00A73ED2" w:rsidP="00A73ED2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8</w:t>
      </w:r>
    </w:p>
    <w:p w14:paraId="02037F9E" w14:textId="49858652" w:rsidR="00A73ED2" w:rsidRPr="008A5822" w:rsidRDefault="00A73ED2" w:rsidP="00A73ED2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KLIDFNSLVLMIIAIIALFHSYVVIGMTSSSMYVNWGAHHCKLLGDDLQLVLDKSAGSGAQSKRSFLFGSFEMLIKLVPNNSAGTVTTYYLSSTGTKHDEIDFEFLGNISGQPYIIHTNIYTQGVGNREQQFYPWFDPTADFHNYTIHWNPNAVVWYIDSIPIRVFRNYQSKGIPFPNKQGMRVYTSLWNADDWATRGGLVKIDWTNAPFIATYRKFRPRACYWNGPMSISQCSIPTKTNWWSSPTYNKLSANKLGQMNSMRSKYMIYDYCKDVKRFKGVIPIECSLPQY</w:t>
      </w:r>
    </w:p>
    <w:p w14:paraId="4570BD4C" w14:textId="77777777" w:rsidR="0010045E" w:rsidRPr="008A5822" w:rsidRDefault="0010045E" w:rsidP="0010045E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19</w:t>
      </w:r>
    </w:p>
    <w:p w14:paraId="227EE722" w14:textId="6641138F" w:rsidR="0010045E" w:rsidRPr="008A5822" w:rsidRDefault="0010045E" w:rsidP="0010045E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QFKNTYTMKTTFLLFLILSFFFSALAGNFNQDFDITWGDDRAKILENGQLMTLSLDKVSGSGFRSKNQYLFGKIDLKIKLVPGNSAGTVTTYYLSSIGSSHDEIDFEFLGNLSGDPYILHTNVFTQGKGDREQQFYLWFDPTKDFHTYSILWNPQSIIFSVDGTPIRQFKNLESSGIPYPKSQPMWIYSSLWNADDWATRGGLVKIDWTKAPFIASYTNFNAQACVWSSTSTSSSCNSTTQDSWLSENLDITGKSRIKWVQNNYMIYNYCNDIKRFPQGFP</w:t>
      </w:r>
    </w:p>
    <w:p w14:paraId="606BF685" w14:textId="77777777" w:rsidR="00F1429B" w:rsidRPr="008A5822" w:rsidRDefault="00F1429B" w:rsidP="00F1429B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0</w:t>
      </w:r>
    </w:p>
    <w:p w14:paraId="69984C28" w14:textId="1F68C741" w:rsidR="00F1429B" w:rsidRPr="008A5822" w:rsidRDefault="00F1429B" w:rsidP="00F1429B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PFLFSFNIRLILVLVFISCMVVKYCASNDLNQDFDITWGNERGKILNNGEILTLTLDNISGSGFQSKKEYLFGKIDMQIKLVQGNSAGTVTAYYLSSQGSSHDEIDFEFLGNLSGEPYTLHTNVYTQGKGDREQQFHLWFDPANDFHTYSILWNPQTIVFSVDNVPIREFKNMENIGVAFPKSQSMKLYSSLWNADEWATRGGLIKTDWAQAPFTASYRNFNANICNNNNNNNDSCKYLVENLDPVNEEKLRRVQQKYMIYNYCTDNKRFPQGFPLECSVS</w:t>
      </w:r>
    </w:p>
    <w:p w14:paraId="7E2F1EC1" w14:textId="77777777" w:rsidR="00F461FE" w:rsidRPr="008A5822" w:rsidRDefault="00F461FE" w:rsidP="00F461FE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1</w:t>
      </w:r>
    </w:p>
    <w:p w14:paraId="11B0C276" w14:textId="7FDF0D55" w:rsidR="00F461FE" w:rsidRPr="008A5822" w:rsidRDefault="00F461FE" w:rsidP="00F461FE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YYMFFFIFLSCILVLVSGFSRNLPILAFDEGYSHLFGDNNLMILKDGKSVHISLDKRTGAGFVSQDLYFHGFFSASIKLPADYTAGVVVAFYMSNGDMFEKNHDEIDFEFLGNIRGKDWRIQTNIYGNGSTNVGREERYGLWFDPSEDFHQYSILWTENLIIFYVDNVPIREIKRTKAMGGDFPSKPMSLIATIWDGSNWATNGGKYKVNYKYAPYIAEFSDFILHGCAVDPIELSSKCDNTTPKTPTIPTDITLDQRRKMENFRKKQMQYSYCYDKTRYKVPPPECVIDPKEAERLRAFDPVTFGGSHHHHGRRHHRSRPKLKGDDDVSFM</w:t>
      </w:r>
    </w:p>
    <w:p w14:paraId="350030E5" w14:textId="77777777" w:rsidR="00A630B6" w:rsidRPr="008A5822" w:rsidRDefault="00A630B6" w:rsidP="00A630B6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2</w:t>
      </w:r>
    </w:p>
    <w:p w14:paraId="2B0F65E6" w14:textId="4BF6E695" w:rsidR="00A630B6" w:rsidRPr="008A5822" w:rsidRDefault="00A630B6" w:rsidP="00A630B6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SSLVLSLANLLIISTIVSFGSLVMVNGIFSDNMYINWGSHHSWMQGDDLQLVLDQSSGSGVQSKGTFLFGSIEMQIKLVPGNSAGTVTAYYLSSTGDKHDEIDFEFLGNVSGQPYIIHTNIFTQGAGGREQQFYPWFDPTADYHNYTIHWNPNAVVWYVDDIPIRVYKNYQSQDIPYPNAQAMGVYSSLWNADSWATRGGLVKCDWTNAPFIAKYRNFAPR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ACAWNGPISISQCATQTPSNWYTAPEYNQLSYAKQGQMEWVRSNYMIYDYCKDTKRFNGQFPGECFKPQF</w:t>
      </w:r>
    </w:p>
    <w:p w14:paraId="5A83391A" w14:textId="77777777" w:rsidR="00427A29" w:rsidRPr="008A5822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3</w:t>
      </w:r>
    </w:p>
    <w:p w14:paraId="59F8B393" w14:textId="4BB62E0F" w:rsidR="00427A29" w:rsidRPr="008A5822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SNASSMARVLLILSVIFTLFSSSNGVVGGAFEENFSKSCPGTHFKTSKDGQIWYLTLDQVSDCGFITKQSYRFGWYSTKLKLVGGDSAGVVTAFYMCSEVEAGPLRDEIDFEFLGNRTGQPYLIQTNVYNNGSGGREMRHQLWFDPTLDFHTYSILWNSHQIVFFVDKVPIRVYKNANHTNNFFPAQRPMYVFSSIWNADNWATRGGLDKINWENAPFVASYKDFTIDACPWKNPYPACASSTTQHWWDQNNTWHLSSKEKIDYAWVQRNFVVYNYCQDTVRNKYKPQECWLNPLD</w:t>
      </w:r>
    </w:p>
    <w:p w14:paraId="7B3DC200" w14:textId="77777777" w:rsidR="00427A29" w:rsidRPr="008A5822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4</w:t>
      </w:r>
    </w:p>
    <w:p w14:paraId="2711D6EF" w14:textId="099F5809" w:rsidR="00427A29" w:rsidRPr="008A5822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SSKLVLVMCFMISAFGIAIGAKFDQEFDITWGDGRAKILNNGDLLTLSLDKISGSGFQPKNEYLFGKIDMQLKLVPGNSAGTVTAYYLSSQGPTHDEIDFEFLGNLSGDPYTLHTNVFSQGKGNREQQFHLWFDPTADFHTYSITWNPQRIIFYVDGTPIREYKNSESIGVSYPKNQPMRIYSSLWNADDWATRGGLVKTDWSQAPFSASYRNFSANACIPTSSSSCSSISATSTSNSWLNEELDNTSQERLKWVQKNYMVYDYCTDSKRFPQGFPADCVQNI</w:t>
      </w:r>
    </w:p>
    <w:p w14:paraId="6A30879B" w14:textId="77777777" w:rsidR="00427A29" w:rsidRPr="008A5822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5</w:t>
      </w:r>
    </w:p>
    <w:p w14:paraId="4100FC6E" w14:textId="32476F11" w:rsidR="00427A29" w:rsidRPr="008A5822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FFLHDRKFILSAFLILCMIIVVSCRGPVYKPPEIEKLTDHFSRLSVNQSYNVFYGGSNIHITNNGSSAEIILDKSSGSGLISKEKYYYGFFNAALKLPAHFTSGVVVAFYMSNSDVFPHNHDEIDFELLGHEKRRDWVLQTNLYGNGSVHTGREEKFYLWFDPTLDFHDYTILWNNHHIVFLVDNVPVREVVHNTAISSVYPSKPMSTILTIWDGSEWATHGGKYPVNYNYAPFITTIKGIELEGCVKQQQNTCSKRSSTSSLDPVDGEGFMKLSSQQMKGLDWARRKHMFYSYCQDTKRYKVLPPECTSE</w:t>
      </w:r>
    </w:p>
    <w:p w14:paraId="6E237307" w14:textId="77777777" w:rsidR="00767B01" w:rsidRPr="008A5822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6</w:t>
      </w:r>
    </w:p>
    <w:p w14:paraId="797C9B7D" w14:textId="6F1B3395" w:rsidR="00767B01" w:rsidRPr="008A5822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DHRVLSFVSKSITPFSLLLLLYIFPAAETAANMTYKAFNLPTITFKEGYSPLFSDFNIERSPDDRSFRLLLNKFSGSGVISTEYYNYGFFSASIKLPAIYTAGIVVAFYTSNADTFEKNHDELDIEFLGNVNGQPWRFQTNMYGNGSVSRGREERYRMWFDPSKDFHQYSILWTPKNIIFYIDETPLREINRHPAMGGDFPAKPMALYATIWDASSWATNGGKAKVDYKYEPFATELKDLVLEGCIVDPSEQIPSTNCTDRNAKLLAQDYSNITPERRNNMKFFRERYMYYSYCYDNLRYPVPPPECVIVQSERDLFRDSGRLRQKMKFGGSHSHTQSHRKHRPGRSSRRRNKVAGGASKSGRRGSAAAAM</w:t>
      </w:r>
    </w:p>
    <w:p w14:paraId="1782CCD5" w14:textId="77777777" w:rsidR="00767B01" w:rsidRPr="008A5822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7</w:t>
      </w:r>
    </w:p>
    <w:p w14:paraId="0196D03F" w14:textId="32B452DB" w:rsidR="00767B01" w:rsidRPr="008A5822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NLLLIGVVIAMLCSEIKCSFEDNFSKSDCPDSHFKTSEDGQIWYLSLDNKAGCGFMTRQRYRFGWFSMKLKLVGGDSAGVVTAYYMCTEDGAGPTRDELDFEFLGNRTGEPYLIQTNVYKNGTGGREMRHVLWFDPTQDFHTYSILWNSHQIVFFVDKVPIRVYRNANYTNNFFPNEKPMYLFSSIWNADDWATRGGLEKTDWKNAPFVSTYMDFNVDACQWEDPFPSCVSTTTQNWWDQYNSWHLSSDQKLDYAWVQRNLVTYDYCQDIERYKVKPEECWVSPWD</w:t>
      </w:r>
    </w:p>
    <w:p w14:paraId="6FC20EEA" w14:textId="77777777" w:rsidR="00B71228" w:rsidRPr="008A5822" w:rsidRDefault="00B71228" w:rsidP="00B7122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&gt;SlXTH28</w:t>
      </w:r>
    </w:p>
    <w:p w14:paraId="4ADB59F9" w14:textId="0549A73B" w:rsidR="00B71228" w:rsidRPr="008A5822" w:rsidRDefault="00B71228" w:rsidP="00B7122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SFMIVFLILSMLLNPGVGVNFTDVFESSWAPDHIAVVGDEVTLSLDSASGCGFESRFKYLFGKASAQIKLVEGDSAGTVIAFYMSSEGANHDELDFEFLGNVSGEPYLVQTNIYVNGSGDREQRHGLWFDPTTDFHTYSFFWNHHSIIFSVDDIPIRVFKNKEKKGVPYPKNQGMGIYGSLWNADDWATQGGRVKTNWSHSPFVTTFRSFEIDACDLCGEDTIAAGAKCGKLAKFLWDKPSKNGLEKSKKRQFKMVQNKYLVYDYCKDTARFNQMPKECLY</w:t>
      </w:r>
    </w:p>
    <w:p w14:paraId="2E5C46AD" w14:textId="77777777" w:rsidR="00917DF9" w:rsidRPr="008A5822" w:rsidRDefault="00917DF9" w:rsidP="00917DF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29</w:t>
      </w:r>
    </w:p>
    <w:p w14:paraId="75A139A7" w14:textId="07533005" w:rsidR="00917DF9" w:rsidRPr="008A5822" w:rsidRDefault="00917DF9" w:rsidP="00917DF9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KIIHFNSLVLMIIATITFQSYLANGWTSSSMYVNWGAHHCKLLGDDLQLVLDKSAGSGAQSKNSFLFGSFEMLLKLVPNNSAGTVTTYYLSSTGTKHDEIDFEFLGNISGHPYIIHTNIYTQGVGNREQQFYPWFDPTAAFHNYTIHWNPNAVVWYIDSIPIRVFRNYQSKGISFPNQQGMGVYTSLWNADDWATRGGLVKIDWTNAPFIATYRNFRPRACYWNGPMSISQCAIPTNSNWWASPSYYKLSANKVGEMISIRSKNMIYDYCKDVKRFKGVMPIECSLPQY</w:t>
      </w:r>
    </w:p>
    <w:p w14:paraId="5516B561" w14:textId="77777777" w:rsidR="00674295" w:rsidRPr="008A5822" w:rsidRDefault="00674295" w:rsidP="00674295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0</w:t>
      </w:r>
    </w:p>
    <w:p w14:paraId="1D65E88A" w14:textId="32870776" w:rsidR="00674295" w:rsidRPr="008A5822" w:rsidRDefault="00674295" w:rsidP="00674295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FHLISLSALLLLTRVFEGLALPFDKKYNISWGNNNVKLLKNGEEIQLSLDKFSGCGIESKQSYGSGSFKMRIKLPSKDSAGVVTTFYLHSHTSHHDELDFEFLGNRKGKPYILQTNVFANGIGDREERIQLWFDPTTNFHEYSILWNSHHIVFFVDEIPIRVYKNKSYRGIGYPTQPMQSEATIWNGESWATENGSQKINWSNSPFIAQFQGFNIEGCPSNYHSLNCNSTKWWWNSKKLWKLTLDQEKSYKDIRSKNMIYDYCKDTNRFQNIPLECSSDY</w:t>
      </w:r>
    </w:p>
    <w:p w14:paraId="7AC6974F" w14:textId="77777777" w:rsidR="0045390C" w:rsidRPr="008A5822" w:rsidRDefault="0045390C" w:rsidP="0045390C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1</w:t>
      </w:r>
    </w:p>
    <w:p w14:paraId="0135FA29" w14:textId="49AF06CF" w:rsidR="0045390C" w:rsidRPr="008A5822" w:rsidRDefault="0045390C" w:rsidP="0045390C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FEFMSIIICILMYFALSPIYAMVDFNQYYNPLWGQNHITYLNQSTEVQLLLDQSGGAGFKSKTQYNSGLFTLRIKMSDKKTDGMITAFYLISDDQDARVNHDEIDFEFIGTQGKLQTNIFANDMGGREQVFQLPFDPSQDFHTYQILYTPQRIVFFVDNIPIRTFENNTNRGINYPTKSLWSEASLWISDAVGWAGSVEWGYAPFIVSFQDFNISGCPAGSDCLPSTDFSPWTRHKLASRSLNLMRNFRKKYMTYDYCSSEENKNRYPECA</w:t>
      </w:r>
    </w:p>
    <w:p w14:paraId="763CBBFF" w14:textId="77777777" w:rsidR="00B85FE6" w:rsidRPr="008A5822" w:rsidRDefault="00B85FE6" w:rsidP="00B85FE6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2</w:t>
      </w:r>
    </w:p>
    <w:p w14:paraId="5AA518F3" w14:textId="3AEAABA5" w:rsidR="00B85FE6" w:rsidRPr="008A5822" w:rsidRDefault="00B85FE6" w:rsidP="00B85FE6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LVLCLVILAFCSLHYSLASNNFNQDFDVTWGDGRAKVLNNGKLLTLSLDKVSGSGVKSKKEYLFGRIDMQLKLVRGNSAGTVTTYYLSSQGSTHDEIDFEFLGNLSGDPYIVHTNVYTQGKGDKEQQFYLWFDPTADFHTYSILWNPQTIIFYVDGTPIRVFKNMESSGVPYPNKQPMRVYASLWNADDWATRGGLVKTNWSNAPFIAYFRNFKDNNACIWEFGKSSCTNSTKSWFYHELDSTSQARLQWVQKNYMVYNYCNDINRFPRGLPLECAFNSTTN</w:t>
      </w:r>
    </w:p>
    <w:p w14:paraId="661A6A46" w14:textId="77777777" w:rsidR="000B40FC" w:rsidRPr="008A5822" w:rsidRDefault="000B40FC" w:rsidP="000B40FC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3</w:t>
      </w:r>
    </w:p>
    <w:p w14:paraId="57C7B733" w14:textId="4F9EBE90" w:rsidR="000B40FC" w:rsidRPr="008A5822" w:rsidRDefault="000B40FC" w:rsidP="000B40FC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FKWTMMLVLCVLIGGSMGAKPNKPIDVPFGRNYEPSWAFDHIKYLNGGSEIQLSLDNRTGTGFQSKGSYLFGHFSMHIKMVAGDSAGTVTAFYLSSQNSEHDEIDFEFLGNKTGEPYILQTNVYTGGKGDKEQRIYLWFDPTKDYHTYSVLWNLHQIVFFVDEY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PIRVFKNNKNLGVKFPFDQSMKIYSSLWEADDWATRGGLEKIDWSNAPFVASYKGFHIDGCESSVNAKFCANQGKSWWDQKEFQDLDKTQWRLLRRVRDKYTIYNYCTDKKRFSTTPIECKRNRDVPRNSRKEN</w:t>
      </w:r>
    </w:p>
    <w:p w14:paraId="24B2F5B9" w14:textId="77777777" w:rsidR="00F36408" w:rsidRPr="008A5822" w:rsidRDefault="00F36408" w:rsidP="00F3640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4</w:t>
      </w:r>
    </w:p>
    <w:p w14:paraId="18016B3D" w14:textId="6B2C18C2" w:rsidR="00F36408" w:rsidRPr="008A5822" w:rsidRDefault="00F36408" w:rsidP="00F3640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NYFSRFIFLATYFIYLSHIALASIVSTGDYNKDFYVTYSPNHINTSADGRTRSLIFDKESGTEIASKDMYLFGQFDMKIKLIPGNSAGTVVAFYLASGQPNRDEIDFEFLGNVDGKRYTLQTNVYVDGFDDREQRINLWFDPTQDYHTYSILWNLHQIVFMVDWVPIRTYRNHADKGAKYPHWQPMELKMSLWNGEDWATDGGKTKIDWSKSPFVATLGSYKIDACVWKGNARFCRVENENHWWNKGQSSTLTWTQRRLFKWVRKYHLTYDYCMDNKRFQNNMPIECSLPKY</w:t>
      </w:r>
    </w:p>
    <w:p w14:paraId="39BE3FF9" w14:textId="77777777" w:rsidR="00E44D58" w:rsidRPr="008A5822" w:rsidRDefault="00E44D58" w:rsidP="00E44D5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5</w:t>
      </w:r>
    </w:p>
    <w:p w14:paraId="15BEAB83" w14:textId="264907CA" w:rsidR="00E44D58" w:rsidRPr="008A5822" w:rsidRDefault="00E44D58" w:rsidP="00E44D5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SSKLVLVMCFMISAFGIAIGAKFDQEFDITWGDGRAKILNNGDLLTLSLDKISGSGFQSKNEYLFGKIDMQLKLVPGNSAGTVTAYYLSSQGPTHDEIDFEFLGNLSGDPYTLHTNVFSQGKGNREQQFHLWFDPTADFHTYSITWNPQRIIFYVDGTPIREYKNSESIGVSYPKNQPMRIYSSLWNADDWATRGGLVKTDWSQAPFSASYRNFSANACIPTSSSSCSSNSAASTSNSWLNEELDNTSQERLKWVQKNYMVYNYCTDSKRFPQGFPADCVQNN</w:t>
      </w:r>
    </w:p>
    <w:p w14:paraId="1C57793C" w14:textId="77777777" w:rsidR="005A24B6" w:rsidRPr="008A5822" w:rsidRDefault="005A24B6" w:rsidP="005A24B6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6</w:t>
      </w:r>
    </w:p>
    <w:p w14:paraId="5ABCA533" w14:textId="55C9395B" w:rsidR="005A24B6" w:rsidRPr="008A5822" w:rsidRDefault="005A24B6" w:rsidP="005A24B6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FQAILVFISFFFFVNQCLSANEVPFYQNYYQKYGGDHLTVTDQGKQVCLTIDQYTGSGFMSNQHFGSGDFSIDLKIPNKNSTGVITTFYVRTFFFLYKTIYELHNLIDSSSKLYAIYECYRLMSEHLQLTSLPMNGDPGMHHDEIDFEFLGGDGIYTLNTNIFANDGGSREQQFNLDFDPTEDFHTYRILWNQHHIIFYADNVPIRVFKNNTNYGVNFPTHKMHIEATIWNDTNWVGEVDWSQGPFKAYYRNFTINGCQYQESNRQECYNNNYYWNTITSLSPNEVQEFETVKAEQMIFSYCMRNNSRNFPECILN</w:t>
      </w:r>
    </w:p>
    <w:p w14:paraId="187B2CD0" w14:textId="77777777" w:rsidR="00883B12" w:rsidRPr="008A5822" w:rsidRDefault="00883B12" w:rsidP="00883B12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lXTH37</w:t>
      </w:r>
    </w:p>
    <w:p w14:paraId="23AA2E74" w14:textId="6AA518F8" w:rsidR="00883B12" w:rsidRPr="008A5822" w:rsidRDefault="00883B12" w:rsidP="00883B12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SSSKLVLVMCFMISAFGIAIGAKFDQEFDITWGDGRAKILNNGDLLTLSLDKISGSGFQSKNEYLFGKIDMQLKLVPRNSAGTVTAYYLSSQGPTHDEIDFEFLGNLSGDPYTLHTNVFSQGKGNREQQFHLWFDPTADFHTYAITWNPQRIIFYVDGTPIREYKNSESIGVSYPKNQPMRIYSSLWNADDWATRGGLVKTDWSQAPFSASYRNFSANACIPTSSSSCSSISATSTSNSWLNEELDNTSQERLKWVQKNYMVYDYCTDSKRFPQGFPADCVQNI</w:t>
      </w:r>
    </w:p>
    <w:p w14:paraId="26907DEB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</w:t>
      </w:r>
      <w:r w:rsidRPr="008A5822">
        <w:rPr>
          <w:rFonts w:ascii="Times New Roman" w:hAnsi="Times New Roman" w:cs="Times New Roman"/>
          <w:sz w:val="24"/>
          <w:szCs w:val="24"/>
        </w:rPr>
        <w:tab/>
      </w:r>
    </w:p>
    <w:p w14:paraId="5ABBCEE3" w14:textId="52201A11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NNFSTLIFFVTAFIYLFHITLASIVSTGDFNKDFIVPWSPNHVNTSADGHTRSLIFDKESGSGIASNDTYLFGQFDMKIKLIPGNSAGTVVAFYLTSYQPNRDEVDFEFLGNVPGKPYTLQTNVYVDGLDDREQRINLWFDPTQDFHTYSILWNLHQIVFMVDRVPIRTYRNHADKGAKYPRWQPMALQISIWNGESWATDGGKTKIDWSKAPFVASLGNYTIDACVWKGNARFCRGESENNWWNKEKFSTLTWTQRRLFKWVRKYHLTYDYCMDNQRFQNNLPIECSLPKY</w:t>
      </w:r>
    </w:p>
    <w:p w14:paraId="29761F6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&gt;NtXTH2</w:t>
      </w:r>
    </w:p>
    <w:p w14:paraId="339EEB6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LKLVGGDSAGVVTAYYMCTEDGAGPTRDEVDFEFLGNRTGEPYLIQTNVYKNGTGGREMRHVLWFDPTEDFHSYSLLWNSHQLVFFVDEVPIRVYKNANYTNNFFPNEKPMYLFSSIWNADDWATRGGLEKTDWKNAPFVSTYKDFSVDGCQWEDPFPTCVSTTTKNWWDQYNSWHLSSDQKLNYAWVQRNLVIYDYCQDTKRYPEKPEECWLSPWD</w:t>
      </w:r>
    </w:p>
    <w:p w14:paraId="72B9074F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</w:t>
      </w:r>
    </w:p>
    <w:p w14:paraId="3F5A537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NLLLIAVLIAIYCSLSQAEVKGSFDDNFSKSCPESHFKTSEDGQIWYLSLDHKAGCGFMTRQKYRFGWFSMKLKLVGGDSAGVVTAYYMCTEDGAGPTRDEVDFEFLGNRTGEPYLIQTNVYKNGTGGREMRHVLWFDPTEDFHSYSLLWNSHQLVFFVDEVPIRVYKNTNYTNNFFPNEKPMYLFSSIWNADDWATRGGLEKTDWKNAPFVSTYKDFSVDGCQWEDPFPSCVSTTTENWWDQYNSWHLSSDQKLDYAWVQRNLVIYDYCQDTERYPEKPEECWLSPWD</w:t>
      </w:r>
    </w:p>
    <w:p w14:paraId="073FE5B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</w:t>
      </w:r>
    </w:p>
    <w:p w14:paraId="395BE117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RMSSSIPKFLLIIALITVLFTLTQAEVQGSFDDNFSKSCPETHFKTSEDGQIWYLSLDKKAGCGFMTRQKYRFGWFSMKLKLVGGDSAGVVTAYYMCTEDGAGPTRDELDFEFLGNRTGEPYTIQTNVYKNGTGNREMRHILWFDPTEDFHTYSILWNTHQIVFFVDRVPIRVYKNANYTNNFFPNEKPMYLFSSIWNADDWATRGGLEKTNWKNQPFVSSYKDFSVDGCQWKDPFPACVSTTTKNWWDQYNSWHLSSDQKMDYAWVQRNLVTYDYCQDTERFPKKPEECWLNPWD</w:t>
      </w:r>
    </w:p>
    <w:p w14:paraId="14D6F9C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</w:t>
      </w:r>
    </w:p>
    <w:p w14:paraId="16386F7B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KMASSIPKILLIIALITVLFSLTQAEVQGSFDDNFSKSCPETHFKTSEDGQIWYLSLDKKAGCGFMTKQKYRFGWFSMKLKLVGGDSAGVVTAYYMCTEDGAGPTRDELDFEFLGNRTGEPYTIQTNVYKNGTGNREMRHILWFDPTEDFHTYSILWNTHQIVFFVDRVPIRVYKNANYTNNFFPNEKPMYLFSSIWNADDWATRGGLEKTNWKNQPFVSSYKDFSVDGCQWKDPFPACVSTTTKNWWDQYNSWHLSSDQKMDYAWVQRNLVTYDYCQDTERFPKKPEECWLNPWE</w:t>
      </w:r>
    </w:p>
    <w:p w14:paraId="0E1979A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6</w:t>
      </w:r>
    </w:p>
    <w:p w14:paraId="025CEFD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RNASSMADLFFTAALMAALFSSSHAELIKGAFENNFSKSCPGTHFKTSQDGQIWYLTLDQISDCGFITKQSYRFGWFSTKLKLVGGDSAGVVTAFYMCSEVEAGPLRDEIDFEFLGNRTGQPYLIQTNVYNNGSGGREMRHLLWFDPTQDFHTYSILWNSHQIVFFVDKVPIRVYKNANHTNNFFPAERPMYVFSSIWNADNWATRGGLDKINWTSAPFIASYKDFILDACQWKDPFPACVSTTTQHWWDQYNAWHLSSKQKIDYAWVQRNFVVYDYCQDSVRNRYKPQECWLSALD</w:t>
      </w:r>
    </w:p>
    <w:p w14:paraId="4268A08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7</w:t>
      </w:r>
    </w:p>
    <w:p w14:paraId="42E25992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RNMGDLLLFAALVATLFSSSHAQLIKGAFENTFSKSCPGTHFKTSQDGQIWYLTLDQVSDCGFITKQSYRFGWFSTKLKLVGGDSAGVVTAFYMCSEVEAGPLRDEIDFEFLGNRTGQPYLIQTNVYNNGSGGREMRHLLWFDPTQDFHTYSILWNSHQIVFFVD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KVPIRVYKNANHTNNFFPAERPMYVFSSIWNADNWATRGGLDKINWTSAPFVASYKEFTLDACQWKDPFPACVSTTTQHWWDQYNAWHLSSKQKIDYTWVQRNFVVYDYCQDSVRNRYKPQECWLSPLD</w:t>
      </w:r>
    </w:p>
    <w:p w14:paraId="0093055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8</w:t>
      </w:r>
    </w:p>
    <w:p w14:paraId="233FAEA6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QVIEYRCLLILGCGFASKSKYLFGRVSMKIKLVPGDSAGTVTAFYMNSDTDNVRDELDFEFLGNRSGQPYTVQTNVYVHGKGDKEQRINLWFDPSADFHTYTILWNHHHTVFYVDAVPIRVYKNNEAKGIPFPKFQPMGVYSTLWEADDWATRGGLEKINWSKSPFYAYYKDFDIEGCAMPGPANCASNPRNWWEGANYQQLSAVEARQYRWVRTNHMIYDYCTDKSRNPVPPPECVAGI</w:t>
      </w:r>
    </w:p>
    <w:p w14:paraId="5D1BCEF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9</w:t>
      </w:r>
    </w:p>
    <w:p w14:paraId="0EDF31E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ISSSLKYSTVIPILLYALTFSSSVSARPATFLQDFKVAWADSHIKQIDGGKAIQLILDQNSGCGFASKSKYLFGRVSMKIKLVPGDSAGTVTAFYMNSDTDNVRDELDFEFLGNRSGQPYTVQTNVYVHGKGDKEQRINLWFDPSADFHTYTILWNHHHTVFYVDAVPIRVYKNNEAKGIPFPKFQPMGVYSTLWEADDWATRGGLEKINWSRSPFYAYYKDFDIEGCAMPGPANCASNPRNWWEGANYQQLSAVEAKQYRWVRMNHMIYDYCTDKSRNPVTPPECVAGI</w:t>
      </w:r>
    </w:p>
    <w:p w14:paraId="238A698D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0</w:t>
      </w:r>
    </w:p>
    <w:p w14:paraId="0FFFF8A7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KLTSLKYSAAILILLYALTFSFSVSARPATFLQDFKVSWAYSHIKQIDGGRAIQLILDQNSGCGFASKSKYLFGRVSMKIKLVPGDSAGTVTAFYMNSDTDNVRDELDFEFLGNRSGQPYTVQTNVYVHGKGDKEQRVNLWFDPSADFHTYTILWNHHHAVFYVDAVPIRVYKNNEAKGIPFPKFQPMGVYSTLWEADDWATRGGLEKINWSKSPFYAYYKDFDIEGCAMPGPANCASNPRNWWEGANYQQLSAVEARQYRWVRMNHMIYDYCTDKSRNPVTPPECVAGI</w:t>
      </w:r>
    </w:p>
    <w:p w14:paraId="69F2DB82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1</w:t>
      </w:r>
    </w:p>
    <w:p w14:paraId="24DBF6F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RLTSLKYSAAILILLYALTFSFSVSARPATFLQDFKVSWSDSHIKQIDGGRAIQLILDQNSGCGFASKSKYLFGRVSMKIKLVPGDSAGTVTAFYMNSDTDNVRDELDFEFLGNRSGQPYTVQTNVYVHGKGDKEQRVNLWFDPSADFHTYTILWNHHHAVFYVDAVPIRVYKNNEAKGIPFPKFQPMGVYSTLWEADDWATRGGLEKINWSKSPFYAYYKDFDIEGCAMPGPANCASNPRNWWEGANYQQLSAAEARQYRWVRMNHMIYDYCTDKSRNPVTPPECVAGI</w:t>
      </w:r>
    </w:p>
    <w:p w14:paraId="259D9142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2</w:t>
      </w:r>
    </w:p>
    <w:p w14:paraId="28DA67AC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SFPMEFKWVFLGISLMLVGLVSSSRFEELYQPSWATDHLTNEGEILRMKLDNLSGAGFSSKNKYMFGKVTVQIKLVEGDSAGTVTAFYMSSEGPTHNEFDFEFLGNTTGEPYSVQTNVYVNGVGNREQRLNLWFDPSNEFHSYSILWNQHRVVFLVDETPVRVHSNLEHKGIPFPKDQAMGVYSSIWNADDWATQGGRVKTDWSHAPFIASYRGFEIDGCECPATVAAAENSKRCSSSAEKRYWWDEPTMSELSLHQSHQLIWVRANHMVYDYCTDTARFPVAPVECQHHQHKTRN</w:t>
      </w:r>
    </w:p>
    <w:p w14:paraId="5DC7EB07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3</w:t>
      </w:r>
    </w:p>
    <w:p w14:paraId="5990589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VSFPMEFKCVFLGISLIMVGLVSSSRFEELYQPSWATDHLTNEGEILRMKLDNLSGAGFSSKNKYMFGKVTVQIKLVEGDSAGTVTAFYMSSEGPTHNEFDFEFLGNTTGEPYSVQTNVYVNGVGNREQRLNLWFDPSKEFHSYSILWNQRRVVFLVDDTPIRVHSNLEHKGIPFPKDQAMGVYSSIWNADDWATQGGRVKTDWSHAPFIASYRGFEIDGCECPATVAAAENSKRCSSSAVKRYWWDEPVMSELSLHQSHQLIWVRANHMVYDYCTDTARFPVAPVECQHHQHKFHN</w:t>
      </w:r>
    </w:p>
    <w:p w14:paraId="11A2712B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4</w:t>
      </w:r>
    </w:p>
    <w:p w14:paraId="1FDC44D5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PSSMIVFLILAMLLNTGVGVNFAEVFESSWAPDHITVVGDQVMLTLDNASGCGFQSKNKYLFGKASVQIKLVGGDSAGTVIAFYMSSEGANHDELDFEFLGNVSGEPYLVQTNVYANGTGDREQRHSLWFDPTTDFHTYSFFWNHHTIIFSVDDIPIRVFQNKENKGVAYPKNQGMGIYGSLWNADDWATQGGRVKTNWSHSPFVATFRAFEIDACDLSGEDTVAAGAKCGKLAECWWDKPAVKQLNKSKKRQFKMVQSKHLVYDYCKDTARFTQMPKECLD</w:t>
      </w:r>
    </w:p>
    <w:p w14:paraId="60495A6C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5</w:t>
      </w:r>
    </w:p>
    <w:p w14:paraId="791EC02A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RRKSCMLTTVPWLPLKHSLARWVGVNFTEVFESSWSPDHITVVGDQVMLTLDNASGCGFQSKNKYMFGKASAQIKLVDGDSAGTVIAFYMSSEGANHDELDFEFLGNVSGEPYLVQTNVYANGTGDREQRHSLWFDPTADFHTYSFFWNHHTIIFSVDDIPIRVFKNTEKKGVAYPKNQGMGVYGSLWNADDWATQGGRVKTNWSHSPFVATFRAFEIDACDLSGEDTVAAGAKCGKLAQCWWDKPAMRELNKSKKRQFKMVQSKHLVYDYCKDTARFTQMPKECLD</w:t>
      </w:r>
    </w:p>
    <w:p w14:paraId="2BBF10C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6</w:t>
      </w:r>
    </w:p>
    <w:p w14:paraId="5BF3968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MNMLLVCVLFVVGAMAAAPKKPMDVPFGRNYENTWAPDHVKYFNGGSEIQLFLDNRTGTGFQSKGSYLFGHFAMHIKMVAGDSAGTVTAFYLSSQNNEHDEIDFEFLGNKTGEPYVVQTNIYTGGKGDKEQRIYLWFDPTKDYHTYSVLWNLHQIVFFVDEYPIRTFKNSKDLGVKFPFDQPMKIYSSLWEADDWATRGGLEKIDWSNAPFVASYKGFHIDGCEASVNAKLCANQGKKWWDQKEFQDLDKQQWRLLRRVRDKYTIYNYCTDKKRFATLPKECRRNRDVPRKSSKKSP</w:t>
      </w:r>
    </w:p>
    <w:p w14:paraId="2AE1C88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7</w:t>
      </w:r>
    </w:p>
    <w:p w14:paraId="32D5B715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FKWMNMLLFCALFVVGAMAAAPKKPMDVPFGRNYENSWAPDHVKYFNGGSEIQLFLDNRTGTGFQSKGSYLFGHFAMHIKMVAGDSAGTVTAFYLSSQNNEHDEIDFEFLGNKTGEPYVVQTNVYTGGKGDKEQRIYLWFDPTKDYHTYSVLWNLHQIVFFVDEYPIRTFKNSKDLGVKFPFDQPMKIYSSLWEADDWATRGGLEKIDWSNAPFVASYKGFHIDGCEASVNAKYCSNQGKKWWDQKEFQDLDKQQWRLLRRVRDKYTIYNYCTDKKRFATMPKECRRNRDVPRKSSKKSP</w:t>
      </w:r>
    </w:p>
    <w:p w14:paraId="4BDD7FA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8</w:t>
      </w:r>
    </w:p>
    <w:p w14:paraId="0B76765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LKGLLFSIVLINLSLLGLCGYPRKPVDVPFWKNYEPSWASHHIKYLNGGSTADLVLDRSSGAGFQSKKSYLFGHFSMKLRLVGGDSAGVVTAFYLSSNNAEHDEIDFEFLGNRTGQPYILQTNVFTGGKGDREQRIYLWFDPTKGYHSYSVLWNTFQIVIFVDDVP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IRAFKNSKDLGVKFPFNQPMKIYSSLWDADDWATRGGLEKTDWSNAPFTASYTSFHVDGCEAATPQEVQVCNTKGMRWWDQKAFQDLDALQYRRLRWVRQKYTIYNYCTDRKRYPTLPPECTKDRDI</w:t>
      </w:r>
    </w:p>
    <w:p w14:paraId="5AA6D78C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19</w:t>
      </w:r>
    </w:p>
    <w:p w14:paraId="4DA7FDEF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VKGLLFSIVLINLSLLGLCGYPRKPVDVPFWKNYEPSWASHHIKYLSGGSTVDLVLDRSSGAGFQSKKSYLFGHFSMKLKLVGGDSAGVVTAFYLSSNNAEHDEIDFEFLGNRTGQPYILQTNVFTGGKGDREQRIYLWFDPTKGYHSYSVLWNTFQIVIFVDDVPIRAFKNSKDLGVKFPFNQPMKIYSSLWDADDWATRGGLEKTDWSNAPFTASYTSFHVDGCEAATPQEVQVCNTKGMRWWDQKAFQDLDALQYRRLRWVRQKYTIYNYCTDRKRYPTLPPECTKDRDI</w:t>
      </w:r>
    </w:p>
    <w:p w14:paraId="40C59F2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0</w:t>
      </w:r>
    </w:p>
    <w:p w14:paraId="78767EA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QLKLVPGNSAGTVTTFFLSSQGAGHDEIDFEFLGNVSGQPYTVHTNVYSQGKGNKEQQFHLWFDPTAAFHTYSIIWNAQKIIFLVDNSPIRVYNNHESAGIPFPKSQPMKVYCSLWNADEWATQGGRVKTDWTHAPFTAYYRNFNIDGCAVTSGASSCKSTDSANNARPWQNQELDAKGRNRLRWVQSRHMVYNYCADSKRFPQGFSHECKRSRFL</w:t>
      </w:r>
    </w:p>
    <w:p w14:paraId="74E5489E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1</w:t>
      </w:r>
    </w:p>
    <w:p w14:paraId="1B1FDD1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PRFSFKMLILPIVMASLWAAASAGNFYNLADITWGEGRGKITEGGRGLSLSLDKLSGSGFQSKNEYLFGRFDMQLKLVPGNSAGTVTTFFLSSQGAGHDEIDFEFLGNVSGQPYTVHTNVYSQGKGNKEQQFHLWFDPTAAFHTYSIIWNAQKIIFLVDNSPIRVYNNHESNGIPFPKIQPMKVYCSLWNADEWATQGGRVKTDWTHVPFTAYYRNFNIDGCAVTSGTSSCKSTDSANNARPWQNQELDAKGRNRLRWVQSRHMVYNYCADSKRFPQGFSHECKRSRFL</w:t>
      </w:r>
    </w:p>
    <w:p w14:paraId="3071B9C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2</w:t>
      </w:r>
    </w:p>
    <w:p w14:paraId="15F031BA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HLFLISILMGSLVAASANFNNLAEITWGEGRGKITEGGKGLSLSLDKLSGSGFQSKNEYLFGRFDMQLKLVPGNSAGTVTTFFLSSQGEGHDEIDFEFLGNTTGEPYTVHTNVYSQGKGNKEQQFHLWFDPTAAFHTYTIVWNSNRIVFLVDNIPIRVYNNHENNGIPFPKSQPMKVYCSLWNADEWATQGGRVKTDWTHAPFTAYYRNFKIDGCAVTSGASSCKSTDSAGNAKAWQNQELDAKGRNRVRWVQSRHMVYNYCADKKRFPQGYSHECKSSRF</w:t>
      </w:r>
    </w:p>
    <w:p w14:paraId="3AB075C7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3</w:t>
      </w:r>
    </w:p>
    <w:p w14:paraId="1EA31887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HFLLISILMGSLVVASANFNNLAEITWGEGRGKITEGGKGLSLSLDKLSGSGFQSKNEYLFGRFDMQLKLVPGNSAGTVTTFFLSSQGKGHDEIDFEFLGNTTGEPYTVHTNVYSQGKGNKEQQFHLWFDPTAAFHTYTIVWNANRILFLVDNIPIRVYNNHESNGIPFPKSQPMKVYCSLWNADEWATQGGRVKTDWTHAPFTAYYRNFKIDGCAVTSGASSCKSTDSAGNAKAWQNHELDAKGRNRVRWVQSRHMVYNYCADKKRFPQGYSHECKSSRF</w:t>
      </w:r>
    </w:p>
    <w:p w14:paraId="71F0C696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4</w:t>
      </w:r>
    </w:p>
    <w:p w14:paraId="3CFF56A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ASKFSSVMLLLCIIMSIQLLAASAGNFYRDAVITWGEGRGKIQEGGRGLALTLDKLSGSGFQSKNEYLFGRFDMQLKLVPGNSAGTVTTFFLSSQGEGHDEIDFEFLGNVSGQPYTVHTNVYTQGKGNKEQQFHLWFDPTAAFHTYTIVWNPHRIVFLVDNSPIRVYNNHESIGIPFPKSQAMRVYCSLWNADEWATQGGRVKTDWTLAPFTAYYRNINIDGCAVLSGTSSCKSSNSANNAKPWQTHELDGKGRNRLRWVQSRHMVYNYCADSKRFPQGFSAECKSSRF</w:t>
      </w:r>
    </w:p>
    <w:p w14:paraId="2AAB85A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5</w:t>
      </w:r>
    </w:p>
    <w:p w14:paraId="11333ABA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KFSSAMLLLCILMSIQLLAASAGNFYRDTVITWGEGRGKIQEGGRGLALTLDKLSGSGFQSKNEYLFGRFDMQLKLVPGNSAGTVTTFFLSSQGEGHDEIDFEFLGNVSGQPYTVHTNVYTQGKGNKEQQFHLWFDPTAAFHTYTIVWNPHRIVFLVDNSPIRVYNNHENIGIPFPKSQAMRVYCSLWNADEWATQGGRVKTDWTLAPFTAYYRNINIDGCAVLSGTSSCKSSNSANNAKPWQTHELDGKGRNRLRWVQSRHMVYNYCADSKRFPQGFSEECKRSRF</w:t>
      </w:r>
    </w:p>
    <w:p w14:paraId="7560A9FD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6</w:t>
      </w:r>
    </w:p>
    <w:p w14:paraId="1866468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LSSASSRIPKMFLQLSVLAVFLLCTACADNFYQDATVTWGDQRAHIQEGGRLLTLSLDKISGSGFQSKSEFLFGRFDMQLKLIPGNSAGTVTTFYLSSQGAGHDEIDFEFLGNSSGQPYTVHTNVYSQGKGNKEQQFHLWFDPTTSFHTYSIIWNAQRIIFLVDNIPIRVYNNHEALGVAFPKNQAMRVYASLWNADDWATQGGRVKTDWSMAPFTASYRNFNTNACVWSAASSTSSCGGSKSTDSANNDQTWQTQELDANGRNRLRWVQQKYMTYNYCTDAQRFNQVIPPECKRSRF</w:t>
      </w:r>
    </w:p>
    <w:p w14:paraId="26AB4C15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7</w:t>
      </w:r>
    </w:p>
    <w:p w14:paraId="1492823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SRIFLVLALVFSSCMVSYGGNFFQEFDFTWGGNRAKIFNGGQLMSLSLDKVSGSGFQSKKEYLFGRIDMQIKLVAGNSAGTVTTYYLSSQGPTHDEIDFEFLGNVTGEPYILHTNIYAQGKGNKEQQFYLWFDPTKNFHTYSIIWKPQHIIFLVDNTPIRVYKNAESIGVPFPKNQPMRIYSSLWNADDWATRGGLVKTDWSKAPFTAYYRNFNSQTFSSSQFSNEKWQNQELDANGRRRLRWVQRNFMIYNYCTDFKRFPQGFPPECKRF</w:t>
      </w:r>
    </w:p>
    <w:p w14:paraId="539A67D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8</w:t>
      </w:r>
    </w:p>
    <w:p w14:paraId="658ED0F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RFSSSSSRSRSSLPYIVLLFVAALFVFKIDVIISQTFSSARRNLENTPNRILVKSKSQETDDSIPVVLVNGTFHRHFILSWGDDRGKIHENGELLTLSLDKQSGSGFQSKKEYLFAKIDMQIKLVPGNSAGTVTTFYLSSQGNKHDEIDFEFLGNSTGNPYTLHTNIFSLGQGNREQQFFLWFDPTADYHTYSILWNPKCIIFYVDGTPIREFKNAEKIGVPFLKYQPMRLYSSLWNADDWATQGGRVKTNWKLAPFIASYKNFTYEACIYSRLTSSSSCNINSPPFGNNAWLTHELDRRSRAKMKILQKKHMIYDYCKDKWRFPKGPAPECKLQ</w:t>
      </w:r>
    </w:p>
    <w:p w14:paraId="32F2709D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29</w:t>
      </w:r>
    </w:p>
    <w:p w14:paraId="19D7005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RFSSSSSRSRSSLPYIILLFVAALFVFKIDVIISQSFSSARRNLENTPNHILVKSKSQETDDSIPVVLVNGTFHRHFILSWGDDRGKIHENGELLTLSLDKLSGSGFQSKKEYLFAKIDMQIKLVPGNSAGTVTTFYLSSQGNKHDEIDFEFLGNSTGNPYTLHTNIFSLGQGNREQQFFLWFDPTADYHTYSILWNPKCIIFYVDGTPIREYKNAEKIGVPFPKYQPM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RLYSSLWNADDWATQGGRIKTNWKLAPFIASYKNFTYDACIYSRLTSSSSCNINSPPFGNDSWLTHELDRRSRAKMKILQKKHMIYDYCNDKWRFPKGPAPECKLQ</w:t>
      </w:r>
    </w:p>
    <w:p w14:paraId="6833EFA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0</w:t>
      </w:r>
    </w:p>
    <w:p w14:paraId="2B7CC2EA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MKTSSCMFSFLFLSFLVLVALAENFNQEFDVTWGDGRVKILENGQLLTLSLDKTSGSGFRSKRQYMFGKIDMKIKLVPGNSAGTVTTYYLSSLGPTHDEIDFEFLGNLSGDPYILHTNVFVQGKGEREQQFYLWFDPTKDFHTYSILWNPRSIIFSVDGTPIRQFKNLEASRGIPYPKNQPMWIYSSLWDAEDWATRGGLVKTDWSKAPFIASYRNFNAQACVWSSGSTSSCSINSTANSWITESLDNSGQARIKWVQKNYMVYNYCTDTKRFPQGFPLECSLN</w:t>
      </w:r>
    </w:p>
    <w:p w14:paraId="6C4E532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1</w:t>
      </w:r>
    </w:p>
    <w:p w14:paraId="13D94907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MKTSISCIISFLFLSFLLVVMAALAGDFNQEFDVTWGDGRVKILENGQLLTLSLDKTSGSGFRSKRQYMFGKIDMKIKLVPGNSAGTVTTYYLSSLGPTHDEIDFEFLGNLSGDPYILHTNVFTQGKGDREQQFYLWFDPTKDFHTYSILWNPRSIIFSVDGTPIRQFKNLETSMGIPYPKNQPMWIYSSLWDAEDWATRGGLVKTDWSQAPFVASYRNFNAQACVWSSGSTSSCSRNSTANSWITESLDNSGQARIKWVQKNYMVYNYCTDIKRFPQGFPLECSLN</w:t>
      </w:r>
    </w:p>
    <w:p w14:paraId="11D35236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2</w:t>
      </w:r>
    </w:p>
    <w:p w14:paraId="73058BB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MKSFLFQMMFLVVAFAGNFNQNFDITWGDGRAKILENGQLLTLSLDKTSGSGFRSKNQYLFGKIDLKIKLVPGNSAGTVTTYYLSSIGSSHDEIDFEFLGNLSGDPYILHTNVFTQGKGNREQQFYLWFDPTKYFHTYSILWNPQSIIFSVDGTPIRQFKNLEASGIPYPKNQPMWIYSSLWNADDWATRGGLVKTDWSKAPFIASYRNYNAQACVWSSTSSSSCSPNNSTENSWLSESLDNTGQSKIKWVQNNYMIYNYCTDTKRFPQGFPPECSLN</w:t>
      </w:r>
    </w:p>
    <w:p w14:paraId="36CE3B8F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3</w:t>
      </w:r>
    </w:p>
    <w:p w14:paraId="20CFA076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MKSFLFLMIFLVVALAGNFNKDFDITWGDGRAKILENGQLLTLSLDKTSGSGFRSKNQYLFGKIDLKIKLVPGNSAGTVTTYYLSSIGSSHDEIDFEFLGNLSGDPYILHTNVFTQGKGNREQQFYLWFDPTKDFHTYTILWNPQSIIFSVDGTPIRQFKNLEASGIPYPKNQPMWIYSSLWNADDWATRGGLVKTDWSKAPFIASYRNYNAQACVWSSSSSSSCTSNSSTGNSWLSESLDSTGQSRIKWVQSNYMIYNYCTDTKRFPQGFPPECSLN</w:t>
      </w:r>
    </w:p>
    <w:p w14:paraId="584B9B9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4</w:t>
      </w:r>
    </w:p>
    <w:p w14:paraId="679CF00E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SFSSKLVLALIVSAFAIAIAGTIDENFEITWGEGRAKMLNNGELLTLSLDKISGSGFQSKNEYLFGKIDMQLKLVPGNSAGTVTAYYLSSQGPTHDEIDFEFLGNLSGDPYTLHTNVFSQGKGNREQQFHLWFDPTADFHTYSILWNPQRIIFYVDGTPIREYKNAESIGVSYPKKQPMRIYSSLWNADDWATRGGLIKTDWSKAPFSASYRNFKSATSTSAATSNSWLNEELDNTSQERLKWVQKNYMVYNYCNDSKRFPQGFPADCAM</w:t>
      </w:r>
    </w:p>
    <w:p w14:paraId="0AB2412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5</w:t>
      </w:r>
    </w:p>
    <w:p w14:paraId="73791BA6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LLAQYLVFLALCSLQYHSLAYNNFNQDFDVTWGDGRAKVLNNGKLLTLSLDKASGSGIQSKREYLFGRIDMQLKLVRGNSAGTVTTYYLSSQGATHDEIDFEFLGNL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SGDPYIIHTNVYTQGKGDKEQQFYLWFDPTAGFHTYSILWNPQTIIFYVDGTPIRVFKNMKSRGIPYPNKQPMRVYASLWNADDWATRGGLIKTDWSNAPFIASFRNFKANACVWEFGKSSCNSSTNPWFFQELDSTSQAKLQWVQKNYMVYNYCTDIKRFPQGFPLECNFNSTTS</w:t>
      </w:r>
    </w:p>
    <w:p w14:paraId="0826A3E6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6</w:t>
      </w:r>
    </w:p>
    <w:p w14:paraId="4D6A53F2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LLVQCLNFLALCSLQYHILASSNFNQDFDVTWGDGRAKVLNNGKLLTLSLDKASGSGIQSKREYLFGRIDMQLKLVRENSAGTVTTYYLSSQGATHDEIDFEFLGNLSGDPYIIHTNVYTQGKGDKEQQFYLWFDPTAGFHTYSILWNPQTIIFYVDGTPIRVFKNMKSSGVPYPTNQPMRVYASLWNADDWATRGGLIKTDWSKAPFIASFRNFKANACVWEFGKSSCNSSTNSTKPWFFQELDSTSQARLQWVQKNYMVYNYCTDIKRFPQGLPQECNFNSTTS</w:t>
      </w:r>
    </w:p>
    <w:p w14:paraId="032336E5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7</w:t>
      </w:r>
    </w:p>
    <w:p w14:paraId="78FDA9B5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KFIAFNSLVLIIATFAFHCAIVNAKISSSMYINWGAHHCQMLGDDLQLVLDKSAGSGAQSKRTFLFGSFEMLIKLVPNNSAGTVTTYYLSSTGTKHDEIGFEFLGNVSGQPYIIHTNIYTQGVGNKEQQFYPWFDPTADFHNYTIHWNPNAVVWYIDGIPIRVFRNYQLKGIPFPNQQGMRIYSSLWNADEWATRGGRDKIDWTNAPFIATYRKFRPRACYWNGPLSIVQCAIPTKSNWWNFPLYSKLSAPKVDQMNSIRSKYMIYDYCKDTTRFKGVMPTECTLPQN</w:t>
      </w:r>
    </w:p>
    <w:p w14:paraId="36647FA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8</w:t>
      </w:r>
    </w:p>
    <w:p w14:paraId="48817CF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KFIAFNSLVLIIATIAFHCAIVNGKISSSMYVNWGAHHCQMLGDDLQLVLDKSAGSGAQSKRTFLFGSFEMLIKLVPNNSAGTVTTYYLSSTGTKHDEIDFEFLGNVSGQPYILHTNIYTQGVGNREQQFYPWFDPTADFHNYTIHWNPNAVVWYVDGIPIRVFRNYQFKGIPYPNQQGMRIYSSLWNADEWATRGGRDKIDWTNAPFIATYRKFRPRACYWNGPLSIVQCAIPTKSNWWNSPLYSKLSAPKVDQMNSIRSKYMIYDYCKDTTRFKGVMPIECSLPQY</w:t>
      </w:r>
    </w:p>
    <w:p w14:paraId="2AA2CC2B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39</w:t>
      </w:r>
    </w:p>
    <w:p w14:paraId="427F645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KFVAFNSLVLIIATIAFHCAIVNGKISSSMYVNWGAHHCQMLGEDLQLVLDKSAGSGAQSKRTFLFGSFEMLIKLVPNNSAGTVTTYYLSSTGTKHDEIDFEFLGNVSGQPYILHTNIYTQGVGNREQQFYPWFDPTADFHNYTIHWNPNAVVWYVDSIPIRVFRNYQLKGIPFPNQQGMRIYSSLWNADEWATRGGRDKIDWTNAPFIAKYRKFRPRACYWNGPLSIVQCAIPTKSNWWNSPLYSKLSAPKVDQMNSIRSKYMIYDYCKDTTRFKGVTPTECSLPQN</w:t>
      </w:r>
    </w:p>
    <w:p w14:paraId="2C3830F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0</w:t>
      </w:r>
    </w:p>
    <w:p w14:paraId="02BB871E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KFITFSLVLIIATFAFRCTLVNGKISSSMYINWGAHHCKMQGDDLQLVLDKSAGSGAQSKRTFLFGSFEMLIKLVPNNSAGTVTTYYLSSTGTKHDEIDFEFLGNVSGQPYIIHTNIYTQGVGNKEQQFYPWFDPTADFHNYTIHWNLNAVVWYVDGIPIRVFRNYELKGIPFPNQQGMRIYSSLWNADEWATRGGRDKIDWTNAPFIATYRNFRPRACYWN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GPLSIGQCAIPTKSNWWNSPLYNKLSAPKVDQMNSIRSKYMIYDYCKDTKRFKGVTPTECSLPQN</w:t>
      </w:r>
    </w:p>
    <w:p w14:paraId="6F3B4863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1</w:t>
      </w:r>
    </w:p>
    <w:p w14:paraId="5054EA8A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FKIMASSRLLSLANLFILAIAFHLVSVNGMFSDNMYIGWGAHHSWMQGNDLQLVLDQSSGSGVQSKGAFLFGSIQMQIKLVPGNSAGTVTAYYLSSTGDKHDEIDFEFLGNVSGHPYIIHTNIFTQGAGGREQQFYPWFDPTADYHNYTIHWNPSAVVWYVDDIPIRVYKNYQSQGILYPNAQGMGVYSSLWNADNWATRGGLDKIDWTNAPFIAKYRNFAPRACPWYGPGSISHCAAPTPNNWYTSPEYSQLSYAKQGQMNWVRNNYMIYDYCKDTTRFNGQIPGECFKPQF</w:t>
      </w:r>
    </w:p>
    <w:p w14:paraId="64B6822D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2</w:t>
      </w:r>
    </w:p>
    <w:p w14:paraId="48ACF49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FKIMASSRLLSLSNLFILAIAFHLVSVNGMFSDNMYINWGAHHSWMQGNDLQLVLDQSAGSGVQSKGAFLFGSIEMQIKLVPGNSAGTVTAYYLSSTGDKHDEIDFEFLGNVSGQPYIIHTNIFTQGAGGREQQFYPWFDPTADYHNYTIHWNPSAVVWYVDGIPIRVYKNYQSQGILYPNAQGMKVYSSLWNADNWATRGGLDKIDWTNAPFIAKYRNFAPRACPWYGPGSIRQCAAPTPNNWYTSYEYSQLSYAKQGQMNWVRNNYMIYDYCKDKTRFNGQIPGECFKPQI</w:t>
      </w:r>
    </w:p>
    <w:p w14:paraId="2E2FB1C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3</w:t>
      </w:r>
    </w:p>
    <w:p w14:paraId="76C2E05F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IFFLHFLLLLIVVPSTNAGYWPPSPGYYPSSKFRSMSFYQGFRNLWGPNHQNVDNNGINIWLDRNSGSGFKSIKPFRSGYFGASIKLQPGYTAGVITAFYLSNNEAHPGYHDEVDIEFLGTTFGKPYTLQTNVYIRGSGDGKIVGREMKFHLWFDPTKEFHHYAILWSPREIIFLVDDVPIRRYARKSIATFPLRPMWLYGSIWDASSWATEDGKYKADYRYQPFYGKFTNFKASGCTAYSSRWCHPVSASPSRSGGLTRQQRQAMNWVHSHYLAYDYCRDSKRDHSLTPECWR</w:t>
      </w:r>
    </w:p>
    <w:p w14:paraId="2D26A39C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4</w:t>
      </w:r>
    </w:p>
    <w:p w14:paraId="3E5F5E5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IFFLPFLLFLIVLPSTNAGYWPPSPGYYPSSKFKSMSFYQGFKNLWGPNHQNVDNNGINIWLDRNSGSGFKSIKPFRSGYFGASIKLQPGYTAGVITAFYLSNNEAHPGYHDEVDIEFLGTTFGKPYTLQTNVYIRGSGDGKIIGREMKFHLWFDPTKDFHHYAILWSPREIIFLVDDVPIRRYARKSIATFPLRPMWLYGSIWDASSWATEDGKYKADYRYQPFYGKFTNFKASGCTAYSSRWCHPVSASPSRSGGLTRQQRQAMNWVHSHYLAYDYCRDSKRDHSLTPECWR</w:t>
      </w:r>
    </w:p>
    <w:p w14:paraId="6BB2A15E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5</w:t>
      </w:r>
    </w:p>
    <w:p w14:paraId="3EE57FB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NLFLLSLLLIFLFNSSNAQGPLSPGYYPSSKVQSLGFNQGFRNLWGPQHQSLDQSALTIWLDKTSGGSGFKSLENYRSGYFGTSVKLQPGYTAGIITSFYLSNNQDYPGNHDEIDIEFLGTTPNKPYTLQTNVYIRGSGDGNIIGREMKFHLWFDPTKAYHNYAILWDPNEIIFFVDDVPIRRYPRKNDATFPQRPMYVYGSIWDASSWATEEGRIKADYRYQPFVGKYNNFKIAGCTANENPWCGRSPSSSPSRAGGLSRQQIAAMLWVQRNYKVYDYCRDPRRDHTHTPEC</w:t>
      </w:r>
    </w:p>
    <w:p w14:paraId="0561975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6</w:t>
      </w:r>
    </w:p>
    <w:p w14:paraId="0BF7310F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ALFLLSLLLLFLFNSSNAQGPPSPGYYPSSKVQSLGFSQCFRNLWGPQHQSLDQSALTIWLDKTTGGSGFKSLKNYRSGYFGTSVKLQPGYTAGIITSFYLSNNQDYPGNHDEIDIEFLGTTPNKPYTLQTNVYIRGSGDGNIIGREMKFHLWFDPTQAYHNYAILWNPNEIIFFVDDVPIRRYPRKNDATFPQRPMYVYGSIWDASSWATEEGRIKADYRYQPFIGKYNNFKIAGCTANENPWCGRSPSSSSSRAGGLSRQQMAAMLWVQRNYKVYDYCRDPRRDHTHTPEC</w:t>
      </w:r>
    </w:p>
    <w:p w14:paraId="2521C12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7</w:t>
      </w:r>
    </w:p>
    <w:p w14:paraId="1AFAB6B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DFFHHNKTFLLSQFLIFCMIVVVSCRGPVYKPPEVEKLTDHFSRLSVNQGYNVFFGGANVRMTNNGSSADLILDKSSGSGLISKEKYYYGFFNAALKLPAHFTSGVVIAFYMSNSDVFPHNHDEIDFELLGHDKRRDWVLQTNLYGNGSVHTGREEKFYLWFDPTLDFHDYTILWNNHHIVFLVDNVPIREVVHNTAISSVYPSKPMSVIATIWDGSEWATHGGKYPVNYQYAPFVTSMKEVELEGCVRQQNTSATSTCFRRSTSSLDPVDGEEFMKLSQQQMTGLDWVRRKHMFYSYCQDTNRYKVLPPECTSN</w:t>
      </w:r>
    </w:p>
    <w:p w14:paraId="1F3FD535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8</w:t>
      </w:r>
    </w:p>
    <w:p w14:paraId="6EE3267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FYHQHKTCLFSGFLIFCMIAVASSLGPIYTPPEAERLTDRFSRLSVNQGYNVFFGGANVRLTNNGSNADLILDKSSGSGLVSRDKYYYGFFNAALKLPANFTSGVVVAFYLSNQNIFPHNHDELDFELLGYDKRRDWVLQTNIYGNGSVSTGREEKFYLWFDPTQDFHDYSILWNNHHILFLVDNVPVREVVNNTTISSVYPSKPMSIYATIWDGSQWATRGGKYPVNYTYAPFVTSIKGVELEGCVSEQNASAASACARRSTSSLDPVDGEEFVKLSQQQMTGLDWARRKHMFYSYCQDTRRYKVLPPECTAT</w:t>
      </w:r>
    </w:p>
    <w:p w14:paraId="1B47D01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49</w:t>
      </w:r>
    </w:p>
    <w:p w14:paraId="2D06DDFF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FFHQHNTLLLSEFLIFCMISVASSLGPIYTPPEVERLTDRFSRLSVNQGYNMFFGGVNVRLTNNGSSADLILDKSSGSGLVSRDKYYYGFFNAALKLPANFTSGVVVAFYLSNQNIFPHDHDELDFELLGYDKRRDWVLQTNNYGNGSVSTGREGKFYLWFDPTQDFHDYTILWNNHHILFLVDNVPVREVVHNTAISSVYPSKPMSIYVTIWDGSQWATRRGKYPVNYTYAPFVTSIKGVELEGCVSEQNGSAATACARRSTSSLDPVDGEEFVKLSQQQMMGLDWARRKHMFYSYCQDTRRYKVLPPECTAT</w:t>
      </w:r>
    </w:p>
    <w:p w14:paraId="7B7F38BB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0</w:t>
      </w:r>
    </w:p>
    <w:p w14:paraId="5AB04782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DYRVLSSLSKSLTPFSLLMLLYIFPAAETATATTAKAFNLSTITFEEGYSPLFSDFNIERSPDDTSFRLLLNRFSGSGVISTEYYNYGFFSASIKLPAIYTAGIVVAFYTSNVDTFEKNHDELDIEFLGNVNGQPWRFQTNLYGNGSVSRGREERYRMWFDPSNDFHHYSILWTPKNIIFYVDETPIREVNRNPAMGGDFPSKPMSLYATIWDASSWATNGGKAKVDYKHEPFATEFKDLVLEGCIVDPIEQISSTNCTDRIARLLSQNYSIMTPERRKSMKWFRERYMYYSYCYDNIRYPVPPPECVIVQSERDLFKDSGRLRQKMKFGGSHSHRKHRPGRSSRRRNRAAGGGSSKSGQAAAM</w:t>
      </w:r>
    </w:p>
    <w:p w14:paraId="37B41D85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1</w:t>
      </w:r>
    </w:p>
    <w:p w14:paraId="13DD423F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DFIRKKICLSVFLFFHVWFSTALNVSTIPFSDGFSHLFGEGNILHATDDKSLQLHLNQRTGSGFKSSDLYNHGFFSAKIKLPSDYTAGIVVAFYTTNGDLFTKTHDELDFEFLG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NIRGKAWRFQTNMYGNGSTSRGREERYYLWFDPSKEFHRYSILWTNKNIIFYIDDVPIREIVRNDAMGGDYPSKPMGLYATIWDASDWATSGGKYKTNYKYAPFIAEFTDLVLNGCAMDPLEQVVNNPSCDEKDDELQKADFSRITPRQRMAMKRFRSKYMYYSYCYDSLRYSVPPPECEIDPIEQQHFKETGRLKFNKHHHRHPKRTKSQVLDARNYGNQDEE</w:t>
      </w:r>
    </w:p>
    <w:p w14:paraId="2A4336F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2</w:t>
      </w:r>
    </w:p>
    <w:p w14:paraId="6F9F7D09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DFIRKKICLSVFLFFHVCFITADAALNVSTIPFSDGFSHLFGEGNILHATDDKSLQLHLNQRTGSGFKSSDLYTHGFFSAKIKLPSDYTAGIVVAFYTTNGDLFTKTHDELDFEFLGNIRGKAWRFQTNMYGNGSTSRGREERYYLWFDPSKEFHRYSILWTIKNIIFYIDDVPIREIVRNDAMGGDYPSKPMGLYATIWDASDWATSGGKYKTNYKYAPFIAEFTDLVLNGCAMDPLEQVVNNPSCDEKDDELQKADFSRITPRQRMAMKRFRSKYMYYSYCYDSLRYSVPPPECEIDHVEQQHFKETGRLKFNKHGHHRHAKRTRSQVLDARNHGNQDEE</w:t>
      </w:r>
    </w:p>
    <w:p w14:paraId="548CB908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3</w:t>
      </w:r>
    </w:p>
    <w:p w14:paraId="35A33E00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YHLVTFIFFSVVELVYGSSRNLPILAFDEGYSHLFGDDNVMILKDGKSAHISLDERTGAGFVSQDLYLHGFFSASIKLPADYTAGVVVAFYMSNVDMFEKNHDEIDFEFLGNIRGKDWRIQTNIYGNGSTSVGREERYGLWFDPSEDFHHYSILWTENFIIFYVDNVPIREIKRTEAMGGDFPSKPMSLYATIWDGSGWATNGGKYKVNYKYAPYIAKFSDFVLHGCAVDPIELSSKCDTAPKTASIPTGITPDQRRKMEKFRKKQMQYSYCYDKTRYKVPPPECVIDPKEAERLRAFDPVTFGGSRHHHGKQHRRSRSRAEGDISFL</w:t>
      </w:r>
    </w:p>
    <w:p w14:paraId="528E5486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4</w:t>
      </w:r>
    </w:p>
    <w:p w14:paraId="394D804E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YHLVIFIFFSVVELVYGSSRNLPILAFDEGYSHLFGDNNLMILKDGKSAHISLDERTGAGFVSQDLYLHGFFSASIKLPADYTAGVVVAFYMSNVDMFEKNHDEIDFEFLGNIRGKDWRIQTNIYGNGSTSFGREERYGLWFDPSEDFHHYSILWTENFIIFYVDNVPIREIKRTEAMGGDFPSKPMSLYATIWDGSGWATNGGKYKVNYKYAPYIAKFSDFVLHGCAVDPIELSSKCDTAPKTSSIPTGITPDQRRKMENFRKKQMQYSYCYDKTRYKVPPTECVIDPKEAERLRVFDPVTFGGSRHHHGKRHSRSRSRAEGDVSFL</w:t>
      </w:r>
    </w:p>
    <w:p w14:paraId="6D401231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5</w:t>
      </w:r>
    </w:p>
    <w:p w14:paraId="4E06C42E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FRLEIFILCSFLVLVCGSSKQLQTLPFDEGYSQLFGHDNLMVLEDGKSVHLSLDERTGAGFVSQDLYLHGYFSASIKLPADYTAGVVVAFYMSNGDMFEKNHDEIDFEFLGNIRAKKWRIQTNIYGNGSTNVGREERYGLWFDPSEDFHQYSILWTESQIIFYVDNIPIREIKRTKAMGGDFPSKPMSLYATIWDGSSWATNGGKYKVNYKYAPYVAKFSDFILHGCAVDPIELSPKCDTTPNSASIPTSISPDQRRKMESFRKKYLQYSYCYDRTRYNVPLSECVIDPKEADRLRGFDPVTFGGVQRHHSKRHHQRQSRREDTSSE</w:t>
      </w:r>
    </w:p>
    <w:p w14:paraId="74A10594" w14:textId="77777777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NtXTH56</w:t>
      </w:r>
    </w:p>
    <w:p w14:paraId="3494ED4C" w14:textId="5274EF3F" w:rsidR="00886DF8" w:rsidRPr="008A5822" w:rsidRDefault="00886DF8" w:rsidP="00886DF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FRLGIFILCSFLVLVSGSSKKLQTLPFDEGYSQLFGHDNLMVLEDGKSVHISLDERTGAGFVSQDLYLHGYFSASIKLPADYTAGVVVAFYMSNGDMFEKSHDEIDFEFLGNIRAKNWRIQTNIYGNGSTNVGREERYGLWFDPSEDFHQYTILWTESQIIFYVD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NIPIREIKRTKAMGGDFPSKPMSLYATIWDGSSWATNGGKYKVNYKYAPYVAKFSDFVLHGCAVDPIELSPKCDTAPKSAFVPTGISPDQRRKMESFRKKYLQYSYCYDRTRYNVPLSECVIDPKEADRLQGFDPVTFGGVQRHHSKRRRQRQSRREDASSE</w:t>
      </w:r>
    </w:p>
    <w:p w14:paraId="0352C207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33</w:t>
      </w:r>
    </w:p>
    <w:p w14:paraId="6B0B2870" w14:textId="6D2DDE93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IMWETAVVFCLCSLSLVSSHSRKFTTPNVTRLTDQFSKIAIENGFSRRFGAHNIQVNGSLAKLTLDKSSGAGLVSKNKYHYGFFSARLKLPAGFASGVVVAFYLSNAETYPKSHDEIDIELLGRSRRDDWTIQTNVYANGSTRTGREEKFYFWFDPTQAFHDYTLIWNSHHTVFLVDNIPVRQFPNRGAFTSAYPSKPMSLYVTVWDGSEWATKGGKYPVNYKYAPFVVSVADVELSGCSVNNGSSTGSGPCTKSGGSISSLDPVDGQDFATLSKNQINAMDWARRKLMFYSYCSDKPRYKVMPAECN</w:t>
      </w:r>
    </w:p>
    <w:p w14:paraId="21A5EB3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8</w:t>
      </w:r>
    </w:p>
    <w:p w14:paraId="753EA454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TERRIITSCSAMTALFLFMTALMASSSIAATPTQSFEDNFNIMWSENHFTTSDDGEIWNLSLDNDTGCGFQTKHMYRFGWFSMKLKLVGGDSAGVVTAYYMCSENGAGPERDEIDFEFLGNRTGQPYIIQTNVYKNGTGNREMRHSLWFDPTKDYHTYSILWNNHQLVFFVDRVPIRVYKNSDKVPNNDFFPNQKPMYLFSSIWNADDWATRGGLEKTDWKKAPFVSSYKDFAVEGCRWKDPFPACVSTTTENWWDQYDAWHLSKTQKMDYAWVQRNLVVYDYCKDSERFPTLPWECSISPWA</w:t>
      </w:r>
    </w:p>
    <w:p w14:paraId="7F331F8D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8</w:t>
      </w:r>
    </w:p>
    <w:p w14:paraId="674E59E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FITRFLVFMSLFTSLVSGFALQKLPLIQFDEGYTQLFGDQNLIVHRDGKSVRLTLDERTGSGFVSNDIYLHGFFSSSIKLPADYSAGVVIAFYLSNGDLYEKNHDEIDFEFLGNIRGREWRIQTNIYGNGSTHLGREERYNLWFDPTEDFHQYSILWSLSHIIFYVDNVPIREVKRTASMGGDFPAKPMSLYSTIWDGSKWATDGGKYGVNYKYAPYVSQFTDLILHGCAVDPTEKFPSCKDEAVQNLRLASEITESQRNKMEIFRQKHMTYSYCYDHMRYKVVLSECVVNPAEAKRLRVYDPVTFGGIPHGHRRGKHRSRSRLARTESI</w:t>
      </w:r>
    </w:p>
    <w:p w14:paraId="43DD0D73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30</w:t>
      </w:r>
    </w:p>
    <w:p w14:paraId="1259D6A3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KSSYNHIFILILCLCLRSSSAFTNLNTLSFEESLSPLFGDANLVRSPDDLSVRLLLDRYTGSGFISSNMYQHGFYSSMIKLPADYTAGVVVAFYTSNGDVFEKTHDELDIEFLGNIKGKPWRFQTNLYGNGSTHRGREERYRLWFDPSKEFHRYSILWTPHKIIFWVDDVPIREVIRNDAMGADYPAKPMALYATIWDASDWATSGGKYKANYKFAPFVAEFKSFSLDGCSVDPIQEVPMDCSDSVDFLESQDYSSINSHQRAAMRRFRQRFMYYSYCYDTLRYPEPLPECVIVPAEKDRFKETGRLKFGGTEARERRRNRRQQRRPEIEIESDPDDRKLL</w:t>
      </w:r>
    </w:p>
    <w:p w14:paraId="1B8BE73C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7</w:t>
      </w:r>
    </w:p>
    <w:p w14:paraId="6132AF3A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LSCGTSFAFLLLFLLAAQSVHVYAGSFHKDVQIHWGDGRGKIHDRDGKLLSLSLDKSSGSGFQSNQEFLYGKAEVQMKLVPGNSAGTVTTFYLKSPGTTWDEIDFEFLGNISGHPYTLHTNVYTKGTGDKEQQFHLWFDPTVNFHTYCITWNPQRIIFTVDGIPIREFKNPEAIGVPFPTRQPMRLYASLWEAEHWATRGGLEKTDWSKAPFTAFYRNYNV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DGCVWANGKSSCSANSPWFTQKLDSNGQTRMKGVQSKYMIYNYCTDKRRFPRGVPAECT</w:t>
      </w:r>
    </w:p>
    <w:p w14:paraId="70793A61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7</w:t>
      </w:r>
    </w:p>
    <w:p w14:paraId="75C1942B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TLSRLLVFMSLFSGLVSGFALQNLPITSFEESYTQLFGDKNLFVHQDGKSVRLTLDERTGSGFVSNDYYLHGFFSASIKLPSDYTAGVVVAFYMSNGDMYEKNHDEIDFEFLGNIREKEWRVQTNIYGNGSTHSGREERYNLWFDPTEDFHQYSILWSDSHIIFFVDNVPIREVKRTAEMGGHFPSKPMSLYTTIWDGSKWATNGGKYGVNYKYAPYIARFSDLVLHGCPVDPIEQFPRCDEGAAEDMRAAQEITPSQRSKMDVFRRRLMTYSYCYDRARYNVALSECVVNPAEAQRLRVYDPVRFGGIPRRHRNGKHRSKRSRVDGTESI</w:t>
      </w:r>
    </w:p>
    <w:p w14:paraId="1E5E3C6B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4</w:t>
      </w:r>
    </w:p>
    <w:p w14:paraId="2040A605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TVSSSPWALMALFLMVSSTMVMAIPPRKAIDVPFGRNYVPTWAFDHQKQFNGGSELQLILDKYTGTGFQSKGSYLFGHFSMHIKLPAGDTAGVVTAFYLSSTNNEHDEIDFEFLGNRTGQPAILQTNVFTGGKGNREQRIYLWFDPSKAYHTYSILWNMYQIVFFVDNIPIRTFKNAKDLGVRFPFNQPMKLYSSLWNADDWATRGGLEKTNWANAPFVASYKGFHIDGCQASVEAKYCATQGRMWWDQKEFRDLDAEQWRRLKWVRMKWTIYNYCTDRTRFPVMPAECKRDRDA</w:t>
      </w:r>
    </w:p>
    <w:p w14:paraId="6B2DDCCA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0</w:t>
      </w:r>
    </w:p>
    <w:p w14:paraId="597C1C74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TLINRSKPFVLLVGFSIISSLLLWVSQASVVSSGDFNKDFFVTWSPTHVNTSNDGRSRTLKLDQESGASFSSIQTFLFGQIDMKIKLIRGSSQGTVVAYYMSSDQPNRDEIDFEFLGNVNGQPYILQTNVYAEGLDNREERIHLWFDPAKDFHTYSILWNIHQIVFMVDQIPIRLYRNHGEKGVAYPRLQPMSVQASLWNGESWATRGGHDKIDWSKGPFVASFGDYKIDACIWIGNTSFCNGESTENWWNKNEFSSLTRVQKRWFKWVRKYHLIYDYCQDYGRFNNKLPKECSLPKY</w:t>
      </w:r>
    </w:p>
    <w:p w14:paraId="095C7DB6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1</w:t>
      </w:r>
    </w:p>
    <w:p w14:paraId="3C4F745A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SSTLLVMSISLFLGLSILLVVHGKDFNQDIDITWGDGRGNILNNGTLLNLGLDQSSGSGFQSKAEYLYGKVDMQIKLVPGNSAGTVTTFYLKSQGLTWDEIDFEFLGNVSGDPYIVHTNVYTQGKGDREQQFYLWFDPTAAFHNYSILWNPSHIVFYIDGKPIREFKNLEVLGVAYPKNQPMRMYGSLWNADDWATRGGLVKTNWSQGPFVASFMNYNSENACVWSIVNGTTTTSPCSPGDSTSSSSSSTSEWFSQRGMDSSSKKVLRWVQRKFMVYNYCKDKKRFSNGLPVECTAKNKNTKS</w:t>
      </w:r>
    </w:p>
    <w:p w14:paraId="4F2F743D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32</w:t>
      </w:r>
    </w:p>
    <w:p w14:paraId="6A8B364D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NSLISLLSIFHLLVLWGSSVNAYWPPSPGYWPSSKVGSLNFYKGFRNLWGPQHQRMDQNALTIWLDRTSGSGFKSVKPFRSGYFGANIKLQPGYTAGVITSLYLSNNEAHPGFHDEVDIEFLGTTFGKPYTLQTNVYIRGSGDGKIIGREMKFRLWFDPTKDFHHYAILWSPREIIFLVDDIPIRRYPKKSASTFPLRPMWLYGSIWDASSWATEDGKYKADYKYQPFTAKYTNFKALGCTAYSSARCYPLSASPYRSGGLTRQQHQAMRWVQTHSMVYNYCKDYKRDHSLTPECWR</w:t>
      </w:r>
    </w:p>
    <w:p w14:paraId="79AF289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6</w:t>
      </w:r>
    </w:p>
    <w:p w14:paraId="4FB6573E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GRILNRTVLMTLLVVTMAGTAFSGSFNEEFDLTWGEHRGKIFSGGKMLSLSLDRVSGSGFKSKKEYLFGRIDMQLKLVAGNSAGTVTAYYLSSEGPTHDEIDFEFLGNETGKPYVLHTNVFAQGKGNREQQFYLWFDPTKNFHTYSLVWRPQHIIFMVDNVPIRVFNNAEQLGVPFPKNQPMKIYSSLWNADDWATRGGLVKTDWSKAPFTAYYRGFNAAACTVSSGSSFCDPKFKSSFTNGESQVANELNAYGRRRLRWVQKYFMIYDYCSDLKRFPQGFPPECRKSRV</w:t>
      </w:r>
    </w:p>
    <w:p w14:paraId="213DCC8D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3</w:t>
      </w:r>
    </w:p>
    <w:p w14:paraId="5ADD0DB2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DYMRIFSVFVVTLWIIRVDARVFGGRGIEKFVTFGQNYIVTWGQSHVSTLHSGEEVDLYMDQSSGGGFESKDAYGSGLFEMRIKVPSGNTGGIVTAFYLTSKGGGHDEIDFEFLGNNNGKPVTLQTNLFLNGEGNREERFLLWFNPTKHYHTYGLLWNPYQIVFYVDNIPIRVYKNENGVSYPSKPMQVEASLWNGDDWATDGGRTKVNWSYSPFIAHFRDFALSGCNIDGRSNNVGACESSNYWWNAGNYQRLSGNEQKLYEHVRSKYMNYDYCTDRSKYQTPPRECY</w:t>
      </w:r>
    </w:p>
    <w:p w14:paraId="6D6342A6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31</w:t>
      </w:r>
    </w:p>
    <w:p w14:paraId="1400C41B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LSLIFLALLVLCPSSGHSQRSPSPGYYPSSRVPTSPFDREFRTLWGSQHQRREQDVVTLWLDKSTGSGFKSLRPYRSGYFGASIKLQPGFTAGVDTSLYLSNNQEHPGDHDEVDIEFLGTTPGKPYSLQTNVFVRGSGDRNVIGREMKFTLWFDPTQDFHHYAILWNPNQIVFFVDDVPIRTYNRKNEAIFPTRPMWVYGSIWDASDWATENGRIKADYRYQPFVAKYKNFKLAGCTADSSSSCRPPSPAPMRNRGLSRQQMAALTWAQRNFLVYNYCHDPKRDHTQTPEC</w:t>
      </w:r>
    </w:p>
    <w:p w14:paraId="7C700590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1</w:t>
      </w:r>
    </w:p>
    <w:p w14:paraId="709269A2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RGSDQKILLMVMVVVAVVAAAQGQEETTGFVTWGNNYYQTWGHQALVINKTSELQLTLDKNSGSGFESQLIYGSGYFNVRIKAPQTTSTGVITSFYLISRSSRHDELCFQILGKNGPPYLLNTNMYLYGEGGKDQRFRLWFDPTKDYHSYSFLWNPNQLVFYVDDTPIRVYSKNPDVYYPSVQTMFLMGSVQNGSIIDPKQMPYIAKFQASKIEGCKTEFMGIDKCTDPKFWWNRKQLSSKEKTLYLNARKTYLDYDYCSDRQRYPKVPQECGSYT</w:t>
      </w:r>
    </w:p>
    <w:p w14:paraId="3BEB63AA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9</w:t>
      </w:r>
    </w:p>
    <w:p w14:paraId="505B3551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GMDLFKCVMMIMVLVVSCGEAVSGAKFDELYRSSWAMDHCVNEGEVTKLKLDNYSGAGFESRSKYLFGKVSIQIKLVEGDSAGTVTAFYMSSDGPNHNEFDFEFLGNTTGEPYIVQTNIYVNGVGNREQRLNLWFDPTTEFHTYSILWSKRSVVFMVDETPIRVQKNLEEKGIPFAKDQAMGVYSSIWNADDWATQGGLVKTDWSHAPFVASYKEFQIDACEIPTTTDLSKCNGDQKFWWDEPTVSELSLHQNHQLIWVRANHMIYDYCFDATRFPVTPLECQHHRHL</w:t>
      </w:r>
    </w:p>
    <w:p w14:paraId="561945FB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</w:t>
      </w:r>
    </w:p>
    <w:p w14:paraId="229E9B0E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YLSIFGFVSVLYLIIRVDARAYEVNGIDQSKVGFDDNYVVTWGQNNVLKLNQGKEVQLSLDHSSGSGFESKNHYESGFFQIRIKVPPKDTSGVVTAFYLTSKGNTHDEVDFEFLGNKEGKLAVQTNVFTNGKGNREQKLALWFDPSKDFHTYAILWNPYQIVLYV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DNIPVRVFKNTTSQGMNYPSKPMQVVVSLWNGENWATDGGKSKINWSLAPFKANFQGFNNSGCFTNAEKNACGSSAYWWNTGSYSKLSDSEQKAYTNVRQKYMNYDYCSDKVRFHVPPSECKWNN</w:t>
      </w:r>
    </w:p>
    <w:p w14:paraId="39AF3F01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</w:t>
      </w:r>
    </w:p>
    <w:p w14:paraId="1310D7D1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NRIRYCFELVSVLFLMFTANARARGRGAIDFDVNYVVTWGQDHILKLNQGKEVQLSMDYSSGSGFESKSHYGSGFFQMRIKLPPRDSAGVVTAFYLTSKGDTHDEVDFEFLGNRQGKPIAIQTNVFSNGQGGREQKFVPWFDPTTSFHTYGILWNPYQIVFYVDKVPIRVFKNIKKSGVNYPSKPMQLVASLWNGENWATSGGKEKINWAYAPFKAQYQGFSDHGCHVNGQSNNANVCGSTRYWWNTRTYSQLSANEQKVMENVRAKYMTYDYCSDRPRYPVPPSECRWNQ</w:t>
      </w:r>
    </w:p>
    <w:p w14:paraId="08342739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5</w:t>
      </w:r>
    </w:p>
    <w:p w14:paraId="53D17552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PSSSLTTIVATVLLVTLFGSAYASNFFDEFDLTWGDHRGKIFNGGNMLSLSLDQVSGSGFKSKKEYLFGRIDMQLKLVAGNSAGTVTAYYLSSQGATHDEIDFEFLGNETGKPYVLHTNVFAQGKGDREQQFYLWFDPTKNFHTYSIVWRPQHIIFLVDNLPIRVFNNAEKLGVPFPKSQPMRIYSSLWNADDWATRGGLVKTDWSKAPFTAYYRGFNAAACTASSGCDPKFKSSFGDGKLQVATELNAYGRRRLRWVQKYFMIYNYCSDLKRFPRGFPPECKKSRV</w:t>
      </w:r>
    </w:p>
    <w:p w14:paraId="258EACCC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9</w:t>
      </w:r>
    </w:p>
    <w:p w14:paraId="6D87D810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RDSIYLLWIDNRLVVIIMMVMMVSCRCVLGLENINPIFFDEGLSHLFGEGNLIRSPDDRSVRLLLDKYTGSGFISSSMYQHGFFSSLIKLPGAYTAGIVVAFYTSNGDVFVKDHDELDIEFLGNLEGKPWRFQTNMYGNGSTNRGREERYRLWFDPSKEFHRYSILWTPTKIIFWVDDVPIREILRKEEMNGDYPQKPMSLYATIWDASSWATSGGKFGVDYTFSPFVSEFKDIALDGCNVSDSFPGENNNNNIGNYNNINCSVSDQFLMSNDYSTISPKQATAMRRFRERYMYYSYCYDTIRYSVPPPECVIVTAEKNRFRDTGRLKFGGSHPKVHKARKKRRRNRSTPVVSADL</w:t>
      </w:r>
    </w:p>
    <w:p w14:paraId="0F78C25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3</w:t>
      </w:r>
    </w:p>
    <w:p w14:paraId="26C560F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MISYSTIVVALLASFMICSVSANFQRDVEITWGDGRGQITNNGDLLTLSLDKASGSGFQSKNEYLFGKIDMQIKLVAGNSAGTVTAYYLKSPGSTWDEIDFEFLGNLSGDPYTLHTNVFTQGKGDREQQFKLWFDPTSDFHTYSILWNPQRIIFSVDGTPIREFKNMESQGTLFPKNQPMRMYSSLWNAEEWATRGGLVKTDWSKAPFTASYRGFNEEACVVINGQSSCPNVSGQGSTGSWLSQELDSTGQEQMRWVQNNYMIYNYCTDAKRFPQGLPRECLAA</w:t>
      </w:r>
    </w:p>
    <w:p w14:paraId="7D26F019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4</w:t>
      </w:r>
    </w:p>
    <w:p w14:paraId="59D5EAA3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CFATKQPLLLSLLLAIGFFVVAASAGNFYESFDITWGNGRANIFENGQLLTCTLDKVSGSGFQSKKEYLFGKIDMKLKLVAGNSAGTVTAYYLSSKGTAWDEIDFEFLGNRTGHPYTIHTNVFTGGKGDREMQFRLWFDPTADFHTYTVHWNPVNIIFLVDGIPIRVFKNNEKNGVAYPKNQPMRIYSSLWEADDWATEGGRVKIDWSNAPFKASYRNF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NDQSSCSRTSSSKWVTCEPNSNSWMWTTLNPAQYGKMMWVQRDFMIYNYCTDFKRFPQGLPKECKL</w:t>
      </w:r>
    </w:p>
    <w:p w14:paraId="7E975D48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6</w:t>
      </w:r>
    </w:p>
    <w:p w14:paraId="0FE28CD8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GLQAKTLMFVLAAALATLGRTFVEADFSKNFIVTWGKDHMFMNGTNLRLVLDKSAGSAIKSKVAHLFGSVEMLIKLVPGNSAGTVAAYYLSSTGSTHDEIDFEFLGNATGQPYTIHTNLYAQGKGNREQQFRPWFNPTNGFHNYTIHWNPSEVVWFVDGTPIRVFRNYESEGIAYPNKQGMKVFASLWNAEDWATQGGRVKTNWTLAPFVAEGRRYKARACLWKGSVSIKQCVDPTIRSNWWTSPSFSQLTASQLTKMQKIRDGFMIYDYCKDTNRFKGVMPPECSKKQF</w:t>
      </w:r>
    </w:p>
    <w:p w14:paraId="0141ED59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4</w:t>
      </w:r>
    </w:p>
    <w:p w14:paraId="593B2F9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PFKIFFFTTLLVAAFSVSAADFNTDVNVAWGNGRGKILNNGQLLTLSLDKSSGSGFQSKTEYLFGKIDMQIKLVPGNSAGTVTTFYLKSEGSTWDEIDFEFLGNMSGDPYTLHTNVYTQGKGDKEQQFHLWFDPTANFHTYSILWNPQRIILTVDDTPIREFKNYESLGVLFPKNKPMRMYASLWNADDWATRGGLVKTDWSKAPFMASYRNIKIDSKPNSNWYTQEMDSTSQARLKWVQKNYMIYNYCTDHRRFPQGAPKECTTSS</w:t>
      </w:r>
    </w:p>
    <w:p w14:paraId="4E9EBAC2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8</w:t>
      </w:r>
    </w:p>
    <w:p w14:paraId="3A6F7B2B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LSCGTSFAFLIMFLFAAQSMHVYAGSFHKDVQIHWGDGRGKVRDRDGKLLSLSLDKSSGSGFQSNQEFLYGKAEVQMKLVPGNSAGTVTTFYLKSPGTTWDEIDFEFLGNLSGHPYTLHTNVYTKGSGDKEQQFHLWFDPTVNFHTYCITWNPQRIIFTVDGIPIREFKNSESIGVPFPTKQPMRLYASLWEAEHWATRGGLEKTDWSKAPFTAFYRNYNVEGCVWANGKSSCPANSSWFTQQLDSNGQTRMKGVQSKYMVYNYCNDKRRFPRGVPVECS</w:t>
      </w:r>
    </w:p>
    <w:p w14:paraId="61D50087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9</w:t>
      </w:r>
    </w:p>
    <w:p w14:paraId="43822810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SFTFLILFLFAAQSISVYAGSFHKDVKIHWGDGRGKIHDNQGKLLSLSLDKSSGSGFQSNQEFLYGKAEVQMKLVPGNSAGTVTTFYLKSPGTTWDEIDFEFLGNISGHPYTLHTNVYTKGSGDKEQQFHLWFDPTANFHTYCITWNPQRIIFTVDGIPIREFMNAESRGVPFPTKQPMRLYASLWEAEHWATRGGLEKTDWSKAPFTAYYRNYNVEGCVWVNGKSVCPANSQWFTQKLDSNGQTRMKGVQSKYMVYNYCSDKKRFPRGVPPECS</w:t>
      </w:r>
    </w:p>
    <w:p w14:paraId="7347D2AA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7</w:t>
      </w:r>
    </w:p>
    <w:p w14:paraId="2569B055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VSLFSSRNVFYTLSLCLFAALYQPVMSRPAKFEDDFRIAWSDTHITQIDGGRAIQLKLDPSSGCGFASKKQYLFGRVSMKIKLIPGDSAGTVTAFYMNSDTDSVRDELDFEFLGNRSGQPYTVQTNVFAHGKGDREQRVNLWFDPSRDFHEYAISWNHLRIVFYVDNVPIRVYKNNEARKVPYPRFQPMGVYSTLWEADDWATRGGIEKINWSRAPFYAYYKDFDIEGCPVPGPADCPANSKNWWEGSAYHQLSPVEARSYRWVRVNHMVYDYCTDKSRFPVPPPECSAGI</w:t>
      </w:r>
    </w:p>
    <w:p w14:paraId="629E67F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5</w:t>
      </w:r>
    </w:p>
    <w:p w14:paraId="72088789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GRLSSTLCLTFLILATVAFGVPPKKSINVPFGRNYFPTWAFDHIKYLNGGSEVHLVLDKYTGTGFQSKGSYLFGHFSMHIKMVAGDSAGTVTAFYLSSQNSEHDEIDFEFLGNRTGQPYILQTNVFTGGAGNREQRINLWFDPSKDYHSYSVLWNMYQIVFFVDDVPIRVFKNSKDVGVKFPFNQPMKIYSSLWNADDWATRGGLEKTNWEKAPFVASYRGFHVDGCEASVNAKFCETQGKRWWDQKEFQDLDANQYKRLKWVRKRYTIYNYCTDRVRFPVPPPECRRDRDI</w:t>
      </w:r>
    </w:p>
    <w:p w14:paraId="4C44942C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0</w:t>
      </w:r>
    </w:p>
    <w:p w14:paraId="7DF52A22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SFCGRRFAFLIIFLFAAQYERVYAGSFHKDVQIHWGDGRGKILDNVGNLLSLSLDKFSGSGFQSHQEFLYGKVEVQMKLVPGNSAGTVTTFYLKSPGTTWDEIDFEFLGNISGHPYTLHTNVYTKGTGDKEQQFHLWFDPTVDFHTYCIIWNPQRVIFTIDGIPIREFKNSEALGVPFPKHQPMRLYASLWEAEHWATRGGLEKTDWSKAPFTAFYRNYNVDACVWSNGKSSCSANSSWFTQVLDFKGKNRVKWAQRKYMVYNYCTDKKRFPQGAPPECS</w:t>
      </w:r>
    </w:p>
    <w:p w14:paraId="415E4580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2</w:t>
      </w:r>
    </w:p>
    <w:p w14:paraId="589D0FBF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AFATKQSPLLLASLLILIGVATGSFYDSFDITWGAGRANIFESGQLLTCTLDKTSGSGFQSKKEYLFGKIDMKIKLVPGNSAGTVTAYYLSSKGETWDEIDFEFLGNVTGQPYVIHTNVFTGGKGNREMQFYLWFDPTADFHTYTVLWNPLNIIFLVDGIPIRVFKNNEANGVAYPKSQPMKIYSSLWEADDWATQGGKVKTDWTNAPFSASYRSFNDVDCCSRTSIWNWVTCNANSNSWMWTTLNSNQLGQLKWVQKDYMIYNYCTDFKRFPQGLPTECNLN</w:t>
      </w:r>
    </w:p>
    <w:p w14:paraId="1C7200D5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13</w:t>
      </w:r>
    </w:p>
    <w:p w14:paraId="5C96BB2D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AFTTKQSLLLLSLLLLISLSAGSFYDNFDITWGNGRANIVESGQLLTCTLDKISGSGFQSKKEYLFGKIDMKMKLVAGNSAGTVTAYYLSSKGETWDEIDFEFLGNVTGQPYVLHTNVFTGGKGNREMQFYLWFDPTADFHTYTVLWNPLNIIFLVDGIPIRVFKNNEANGVAYPKSQPMKIYSSLWEADDWATQGGKVKTDWTNAPFSASYKSFNDVDCCSRTSLLNWVTCNANSNSWMWTTLNSNQYGQMKWVQDDYMIYNYCTDFKRFPQGLPTECNLN</w:t>
      </w:r>
    </w:p>
    <w:p w14:paraId="1D979859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5</w:t>
      </w:r>
    </w:p>
    <w:p w14:paraId="5BBC507E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DRSTFILSLLFTLTVSTTTLFSPVFAGTFDTEFDITWGDGRGKVLNNGELLTLSLDRASGSGFQTKKEYLFGKIDMQLKLVPGNSAGTVTAYYLKSKGDTWDEIDFEFLGNLTGDPYTMHTNVYTQGKGDREQQFHLWFDPTADFHTYSVLWNPHHIVFMVDDIPVREFKNLQHMGIQYPKLQPMRLYSSLWNADQWATRGGLVKTDWSKAPFTASYRNFRADACVSSGGRSSCPAGSPRWFSQRLDLTAEDKMRVVQRKYMIYNYCTDTKRFPQGFPKECRH</w:t>
      </w:r>
    </w:p>
    <w:p w14:paraId="6268DA85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22</w:t>
      </w:r>
    </w:p>
    <w:p w14:paraId="6B941DF8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ITYLLPLFLSLIITSSVSANFQRDVEITWGDGRGQIKNNGELLTLSLDKSSGSGFQSKNEYLFGKVSMQMKLVPGNSAGTVTTLYLKSPGTTWDEIDFEFLGNSSGEPYTLHTNVYTQGKGDKEQQFKLWFDPTANFHTYTILWNPQRIIFTVDGTPIREFKNMESL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GTLFPKNKPMRMYSSLWNADDWATRGGLVKTDWSKAPFTASYRGFQQEACVWSNGKSSCPNASKQGTTTGSWLSQELDSTAQQRMRWVQRNYMIYNYCTDAKRFPQGLPKECLAA</w:t>
      </w:r>
    </w:p>
    <w:p w14:paraId="2C4EA463" w14:textId="77777777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AtXTH6</w:t>
      </w:r>
    </w:p>
    <w:p w14:paraId="13C09AA7" w14:textId="7A8AEC01" w:rsidR="000506C8" w:rsidRPr="008A5822" w:rsidRDefault="000506C8" w:rsidP="000506C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KIYSPSFPGTLCLCIFTLLTLMFIRVSARPATFVEDFKAAWSESHIRQMEDGKAIQLVLDQSTGCGFASKRKYLFGRVSMKIKLIPGDSAGTVTAFYMNSDTATVRDELDFEFLGNRSGQPYSVQTNIFAHGKGDREQRVNLWFDPSMDYHTYTILWSHKHIVFYVDDVPIREYKNNEAKNIAYPTSQPMGVYSTLWEADDWATRGGLEKIDWSKAPFYAYYKDFDIEGCPVPGPTFCPSNPHNWWEGYAYQSLNAVEARRYRWVRVNHMVYDYCTDRSRFPVPPPECRA</w:t>
      </w:r>
    </w:p>
    <w:p w14:paraId="291A8D42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1</w:t>
      </w:r>
    </w:p>
    <w:p w14:paraId="3E8CCAD0" w14:textId="58413FC4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RIKIPKNRTIGGVITAFYVIQDDQLASGNHDEIDFEFIGTEGRLQTNLFANDMGGREQTFLLPFDPSEDYHTYQILYSPHHIVWFVDNIPIRAFQNNTMRGVNYPSRPMWAESSLWYSNAVNWAGPIDWNQEPFIAHYQDFNISTCPSYQPVGSCIMSPAVLKTWNTWNRPKVDLHQLQLMWNFRQKHMIYDYCKHRGARYPECPHRAN</w:t>
      </w:r>
    </w:p>
    <w:p w14:paraId="46FBB2A4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2</w:t>
      </w:r>
    </w:p>
    <w:p w14:paraId="5A3839CA" w14:textId="7597A62A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FRWMILVCVLFIVCCGGAMAGKPKTPTDVPFGRNYEPSWAFDHIKYLNGGSEIQLYLDNRTGEPYILQTNVYTGGKGDKEQRIYLWFDPTKEYHTYSVLWNLHQILYSSLWEADDWATRGGLEKIDWSNAPFVASYKGFHIDGCEASVNAKYCETQGKRWWDQQDYQDLDKYQWRLLRRVRDKYTIYNYCIDKKRFAKVPPECKANRDVPRTSKKSP</w:t>
      </w:r>
    </w:p>
    <w:p w14:paraId="66B35622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6</w:t>
      </w:r>
    </w:p>
    <w:p w14:paraId="55CE8574" w14:textId="017D8AE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TLTIKSSAVFLMLYALTFSFSVSARPATFLQDFKVTWSDSHIKQIDGGRAVQLILDQNSGMILYFLVSVLAFRCGFASKSKYLFGRVSMKIKLVPGDSAGTVTAFYMNSDTDNVRDELDFEFLGNRSGQPYTVQTNVYVHGKGDKEQRVNLWFDPSADFHTYSILWNHNHTIFSVDEVPIRVFKNNEARGIPYPKFQPMGVYSTLWEADDWATRGGLEKIDWSKAPFYAYYKDFDIEGCPLPGPAYCASNSRNWWEGANYQQLNAVEARRYRWVRMNHMIYDYCTDKSRNPVTPPECLDGI</w:t>
      </w:r>
    </w:p>
    <w:p w14:paraId="1462DAE7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15</w:t>
      </w:r>
    </w:p>
    <w:p w14:paraId="48467677" w14:textId="4CCDBD1D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NFSSAMLLLSMLMGTIISASAGNFYKDVVITWGEGRGKIQEGGRGLALTLDKLSGSGFQSKNEYLFGRFDMQLKLVPGNSAGTVTTFFLSSQGEGHDEIDFEFLGNVSGQPYTVHTNVYTQGKGNKEQQFHLWFDPTAAFHTYTIVWNPHRIVFLVDNSPIRVFNNHESIGIPFPKTQAMKVYCSLWNADEWATQGGRVKTDWALAPFTAYYRNINIDGCAVSSGTSSCKSGASANNAKPWQTHELDGKGRNRLRWVQSRHMVYNYCADSKRFPGGFSEECKRSRF</w:t>
      </w:r>
    </w:p>
    <w:p w14:paraId="6E292C90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25</w:t>
      </w:r>
    </w:p>
    <w:p w14:paraId="0BDCE232" w14:textId="661C691E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ASSLKLLLVKCLMLSVFGIAIAGKLLDQEFEITWGDGRAKILDNGELLTLTLDKTSGSGFQSKNEYLFGKIDMQIKLVPGNSAGTVTAYYLTSQEGPTHDEIDFEFLGNLSGDPYTLHTNVFSQGKGNREQQFHLWFDPTADFHTYSILWNPQRIIFYVDGTPIREFKNPESLGVPYPKNQPMRIHSSLWNGEAWATRGGLVKTDWNQAPFTASYRNYNANACVPNSPSSCNSNSSSWFNEELDKTSQERLKWVQNNYMIYNYCSDSKRFPQGLPPECAM</w:t>
      </w:r>
    </w:p>
    <w:p w14:paraId="24E896BD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10</w:t>
      </w:r>
    </w:p>
    <w:p w14:paraId="6AF99736" w14:textId="16039C64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NFCRLICFATVFIYLFQVSLASIVSTGDFNKDFFVTWSPNHVNTSADGHSRSMIFDKESGSGIASNDMYLFGQFDMKIKLIPGNSAGTVVAFYLTSDQPNHDEVDFEFLGNVPGKPYTLQTNVYVDGLDDREQRINLWFDPTEDFHTYSILWNLHQIVFMVDWVPIRTYRNHADKGAKYPRWQPMALKISLWNGESWATDGGKTKIDWSNAPFVATLGNYSIDACIWKGNARFCRAESESNWWNKDNFSTLTSTQRRLYKWVRENHLTYDYCIDNERFQNKLPIECSLPKY</w:t>
      </w:r>
    </w:p>
    <w:p w14:paraId="66199DF8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9</w:t>
      </w:r>
    </w:p>
    <w:p w14:paraId="23935B22" w14:textId="2B9A96E3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SFSMAFSCVFLGICIMMVGFVSSARFEELFEPSWALDHLTNEGEVLRMKLDSSSGAGFSSKSKYMFGKVTVQIKLVEGDSAGTVTAFYMSSEGPTHNEFDFEFLGNTTGEPYLVQTNVYVNGVGNREQRLNLWFDPSKDFHSYSILWNQRQVVFLVDDTPVRVHSNLEHKGIPFPKDQAMGVYSSIWNADDWATQGGLIKTDWSHAPFVASYKGFEIDGCECPSTVAAVENTRKCSSSAEKRYWWDEPTMSELSLHQSHQLIWVRANHMVYDYCTDTARFPVAPVECQHHRHN</w:t>
      </w:r>
    </w:p>
    <w:p w14:paraId="3C0B9F35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24</w:t>
      </w:r>
    </w:p>
    <w:p w14:paraId="649B4C91" w14:textId="7F1DEF6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SYTSSKLVLLVICLMVSAFGIANADKFDKEFDITWGEGRAKILNNGDLLTLSLDKISGSGFQSKNEYLFGKIDMQLKLVPGNSAGTVTAYYLSSQGPTHDEIDFEFLGNLSGDPYTLHTNVFSQGKGNREQQFHLWFDPTADFHTYSILWNPQRIIFYVDGTPIREFKNPESLGVPYPKNQPMRIYSSLWNADDWATRGGLVKTDWTQAPFTASYRNFNANACVPNSPSSSACNSNSASSSSWLNEELDNTSQERMKWVQKNYMVYNYCSDSKRFPQGFPAECAQNS</w:t>
      </w:r>
    </w:p>
    <w:p w14:paraId="18A3758C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5</w:t>
      </w:r>
    </w:p>
    <w:p w14:paraId="3A763DC0" w14:textId="5E3A0BA3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IKAILVGFVLINLSILGSGWAPRKPVDVPFLKNYEPTWGSHHIKFLNGGTTAELLLDKASGAGFQSKKSYLFGHFSMRMKLVGGDSAGVVSAFYLSSNNAEHDEIDFEFLGNRTGQPYILQTNVFTGGKGDREQRIYLWFDPTKDFHSYSVLWNTFQIIIFVDNVPIRVFKNSKDIGVKFPFNQPMKIYSSLWNADDWATRGGLEKTDWSTAPFTASYTSFHIDGCEAVTPQQVQVCNTNGMKWWDQKAFQDLDGPQYRRLRWVREKFTIYNYCTDRKRYPTLPPECTRDRDL</w:t>
      </w:r>
    </w:p>
    <w:p w14:paraId="28C4A29F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16</w:t>
      </w:r>
    </w:p>
    <w:p w14:paraId="73DD465A" w14:textId="226A3AD4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PYVSSSRMLTMFMQLSVLVVFLLCTASADNFHQDTAITYGDQRVQILDGGRRLTLSLDKFSGSGFQSKNEFLFGRFDMQLKLVPGNSAGTVTTFYLSSQGAGHDEIDFEFLGNSSGQPYTVHTNVYSQGKGNKEQQFHLWFDPTSSFHTYSIVWNPQRIIFLVDNIPI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RVYNNNEALGVAFPKNQAMRVYASLWNADDWATQGGRVKTDWSMAPFTASYRNFNTSACVWSAASSTSSCGGTDSVNNNQAWQTQELDANGRNRLRWVQQKYMIYNYCADISRFPQGLSPECKRSRF</w:t>
      </w:r>
    </w:p>
    <w:p w14:paraId="757433BE" w14:textId="77777777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7</w:t>
      </w:r>
    </w:p>
    <w:p w14:paraId="605FAC0F" w14:textId="2BE9D5DF" w:rsidR="002F100D" w:rsidRPr="008A5822" w:rsidRDefault="002F100D" w:rsidP="002F100D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TLTIFSLKKSAVFLVLYALAFSFSVRCGFGSKSKYLFGRVSMKIKLVPGDSAGTVTAFYMNSDTDNVRDELDFEFLGNRSGQPYTVQTNVYVHGKGDKEQRVNLWFDPSADFHTYTILWNHHHCVFYVDGVPIRVYKNNEARGIPYPKFQPMGVYSTLWEADDWATRGGIEKIDWSKAPFYAYYKDFDIEGCPMPGPAVCASNSRNWWEGTNYQQLNAVEARQYRWVRTNHMIYDYCTDKSRNPVTPPECLAGI</w:t>
      </w:r>
    </w:p>
    <w:p w14:paraId="11E4772B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26</w:t>
      </w:r>
    </w:p>
    <w:p w14:paraId="44BE94B1" w14:textId="17C0DFFF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NFIAFSLVLVIVTVAFPLSLVNGKIASSMYVNWGKHHCSMQGDDLQLVLDKSSGSSFGTKSSGAQSKRSFLFGSFEMQLKLVANNSAGTVTTYYLSSTGTKHDEIDFEFLGNISGQPYILHTNIYAQGVGNREQQFYPWFDPTADFHTYTIHWNPNAVVWYIDGIPIRVYRNYQSQGIPFPNQQGMRVYTSLWNADSWATRGGLVKIDWTSAPFVATYRKFRPRACYWNGPSSISQCALPTKTNWWTSPVYSKLSAAKVDQMNSIRSKYMIYDYCKDTKRFNGQMPKECSLPQN</w:t>
      </w:r>
    </w:p>
    <w:p w14:paraId="7C122017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PeaxiXTH8</w:t>
      </w:r>
    </w:p>
    <w:p w14:paraId="5D5DECE3" w14:textId="5C03C712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ERKAPSITYFLLTAALTATLFSSTQAEVQGSFDDNFSKSCPETHFKTSEDGQTWYLSLDKKAGCGFMTKQKYRFGWFSMKLKLVGGDSAGVVTAYYMCTEDGAGPTRDELDFEFLGNRTGQPYLIQTNVYKNGTGNREMRHVLWFDPTEDFHTYSVLWNSHQIVFFVDRVPIRVYKNANYTNNFFPNEKPMYLFSSIWNADDWATRGGLEKTDWKNQPFVSTYKDFSVDGCQWEDPYPACVSTTTKNWWDQYNSWHLSSDQKLDYAWVQRNLVIYDYCQDTERFPKKPEECWLSPWD</w:t>
      </w:r>
    </w:p>
    <w:p w14:paraId="7C5327F9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7</w:t>
      </w:r>
    </w:p>
    <w:p w14:paraId="17F8DAE7" w14:textId="129911FD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TTLTSPSLKYSAFVLIVLYALTFSFSLVSARPATFLQDFKIAWSDSHIKQLDGGRGIQLILDQNSGCGFASRSKYLFGRVSMKIKLVPGDSAGTVTAFYMNSDTDTVRDELDFEFLGNRTGQPYTVQTNVYVHGKGDKEQRVNLWFDPSADFHTYTIFWNHHQAVFSVDGIPIRVYKNNEAKGIPFPKFQPMGVYSTLWEADDWATRGGLEKINWSKSPFYAYYKDFDIEGCAMPGPANCASNPSNWWEGPAYQQLSPVQARQYRWVRMNHMIYDYCTDKSRNPVPPPECRAGI</w:t>
      </w:r>
    </w:p>
    <w:p w14:paraId="1E9C71E0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6</w:t>
      </w:r>
    </w:p>
    <w:p w14:paraId="1553C585" w14:textId="2AD27EED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KITFLFFLILSFLFLVVALAGNFNQDFDITWGDGRAKILENGQLMTLSLDKASGSGFRSKNQYLFGKIDLKIKLVPGNSAGTVTTYYLSSIGSSHDEIDFEFLGNLSGDPYILHTNVFTQGKGDREQQFYLWFDPTKDFHTYSILWNPQSIIFSVDGTPIRQFKNMESSGIPYPKSQPMWIYSSLWNADDWATRGGLVKTDWTKAPFIASYTNFNAQACVWSSTSTASSCNSTTQNSWLSENLDITGQSRIKWVQNNYMIYNYCNDIKRFPQGFPRECSLN</w:t>
      </w:r>
    </w:p>
    <w:p w14:paraId="0ABA9628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5</w:t>
      </w:r>
    </w:p>
    <w:p w14:paraId="685C0C42" w14:textId="657A3C18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lastRenderedPageBreak/>
        <w:t>MGFKWMMMLVLCVLIGGSMGAKPNKPIDVPFGRNYEPSWAFDHIKYLNGGSEIQLSLDNRTGTGFQSKGSYLFGHFAMHIKMVAGDSAGTVTAFYLSSQNSEHDEIDFEFLGNKTGEPYILQTNVYTGGKGDKEQRIYLWFDPTKDYHTYSVLWNLYQIVFFVDEYPIRVFKNNKNLGIKFPFDQPMKIYSSLWEADDWATRGGLEKIDWSNAPFVASYKGFHIDGCESSVNAKFCANQGKSWWDQKEFQDLDTTQWRLLRRVRDKYTIYNYCTDKKRFSTMPKECKRNRDVPRNS</w:t>
      </w:r>
    </w:p>
    <w:p w14:paraId="2289CB85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9</w:t>
      </w:r>
    </w:p>
    <w:p w14:paraId="1D604FCB" w14:textId="4811B8E0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LVLCLVSFAFCFLHYSLASNNFNQDFDVTWGDGRAKVLNNGKLLTLSLDKVSGSGVKSKKEYLFGRIDMQLKLVRGNSAGTVTTYYLSSQGSTHDEIDFEFLGNLSGDPYIVHTNVYTQGKGDKEQQFYLWFDPTADFHTYSILWNPQTIIFYVDSTPIRVFKNMKSSGVPYPNNQPMRVYASLWNADDWATRGGLIKTNWSNAPFIASFRNFKDNNACIWEFRKSSCTNSTKSWFSQELDSTSQARLQWVQKNYMVYNYCNDINRFPQGIPLECTFNSTTS</w:t>
      </w:r>
    </w:p>
    <w:p w14:paraId="08C563B1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3</w:t>
      </w:r>
    </w:p>
    <w:p w14:paraId="6AEE44EF" w14:textId="5836AEAE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ASSSKLVLVMCFMVSAFGIAIGNTLDQEFEITWGDGRAKILNNGDLLTLSLDKISGSGFQSKNEYLFGKIDMQLKLVSGNSAGTVTAYYLSSQGPTHDEIDFEFLGNLSGDPYTLHTNVFSQGKGNREQQFHLWFDPTADFHTYSITWNPQRIIFYVDGTPIREYKNSESMGVSYPKNQPMRIYSSLWNADDWATRGGLVKTDWSQAPFSASYRNFSANACIPSSSSSCNSNTTTSTSNSWLNEELDSTSQERLKWVQKNYMVYNYCTDSKRFPQGFPVDCVQNN</w:t>
      </w:r>
    </w:p>
    <w:p w14:paraId="2DB88CE3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1</w:t>
      </w:r>
    </w:p>
    <w:p w14:paraId="44D82260" w14:textId="39389A45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TIKGVLFSIVLINLSLVGFCGYPRRPVDVPFWKNYEPSWASHHIKFLNGGATTDLILDRSSGAGFQSKKSYLFGHFSMKMRLVGGDSAGVVTAFYLSSNNAEHDEIDFEFLGNRTGQPYILQTNVFTGGKGNREQRIFLWFDPTKGYHSYSVLWNTYLIVIFVDDVPIRAFKNSKDLGVKFPFNQPMKIYSSLWDADDWATRGGLEKTDWSNAPFTASYTSFHVDGCEAATPQEVQVCNTKGMKWWDQKAFQDLDALQYRRLRWVRQKYTVYNYCTDKARYPVPPPECTKDRDI</w:t>
      </w:r>
    </w:p>
    <w:p w14:paraId="13041D46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8</w:t>
      </w:r>
    </w:p>
    <w:p w14:paraId="4B831186" w14:textId="1599D484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PSLFSFNIRLILIPVFISCMVVEYCASNDLNQDFDITWGNERGEILNNGEILTLTLDNISGSGFESKKEYLFGKIDMQIKLVQGNSAGTVTAYYLSSKGSNHDEIDFEFLGNVSGEPYTLHTNVYTQGKGEREQQFHLWFDPTNDFHIYSILWNPQTIVFSVDNVPIREFKNMENIGVAFPKSQSMKLYSSLWNADEWATMGGLIKTDWAQAPFTASYRNFNANICNNNNNSCKFLVENLDPVNEEKLRRVQQKYMIYNYCTDNKRFPQGFPPECSAT</w:t>
      </w:r>
    </w:p>
    <w:p w14:paraId="73F7DD79" w14:textId="77777777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12</w:t>
      </w:r>
    </w:p>
    <w:p w14:paraId="497A942F" w14:textId="306030AB" w:rsidR="0078086F" w:rsidRPr="008A5822" w:rsidRDefault="0078086F" w:rsidP="0078086F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STIFFLPIFLSFIFLHSTNANYWPISPGYYPSTKFKSMSFYQGFKNLWGPNHQSVDNNGINIWLDRNSGSGFKSVKPFRSGYFGASIKLQPGYTAGVITAFYLSNNEAHPGFHDEVDIEFLGTTFGKPYTLQTNVYIRGSGDGKIIGREMKFHLWFDPTKDFHHYAILWSPREIIFLVDDVPIRRYARRSDATFPLRPMWLYGSIWDASSWATENGKYKADYNYQ</w:t>
      </w:r>
      <w:r w:rsidRPr="008A5822">
        <w:rPr>
          <w:rFonts w:ascii="Times New Roman" w:hAnsi="Times New Roman" w:cs="Times New Roman"/>
          <w:sz w:val="24"/>
          <w:szCs w:val="24"/>
        </w:rPr>
        <w:lastRenderedPageBreak/>
        <w:t>PFFGKFTNFKASGCTAYSSRWCRPVSASPYRSGGLSRQQRQAMNWVRSHYMVYDYCRDFKRDHSLTPECWRK</w:t>
      </w:r>
    </w:p>
    <w:p w14:paraId="619BF104" w14:textId="77777777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13</w:t>
      </w:r>
    </w:p>
    <w:p w14:paraId="7537EEAD" w14:textId="55C9D459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VNYYMFFFIFLSCILVLVSGFSRNLPILAFDEGYSHLFGDNNLMILKDGKSVHISLDKRTGAGFVSQDLYFHGFFSASIKLPADYTAGVVVAFYMSNGDMFEKNHDEIDFEFLGNIRGKDWRIQTNIYGNGSTSVGREERYGLWFDPSEDFHQYSILWTENLIIFYVDNVPIREIKRTKAMGGDFPSKPMSLIATIWDGSNWATNGGKYKVNYKYAPYIAEFSDFVLHGCAVDPIELSSKCENTTPKTPSIPTGITLDQRRKMENFRKKQMQYSYCYDKTRYKVPPPECVIDPKETERLRAFDPVTFGGSHHHHGKQHRRSRSKLKDDDVSFM</w:t>
      </w:r>
    </w:p>
    <w:p w14:paraId="5FF68E6C" w14:textId="77777777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2</w:t>
      </w:r>
    </w:p>
    <w:p w14:paraId="3AE43FA3" w14:textId="07C722E7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IERLQLTSLQINGDPGIRHDEIDFEFLGGDGKYTLNTNIFANDGGSREQQFNLEFDPTTDFHTYRILWNQYHIVFYADDVPIRVFKNNTNYGVNYPTNKMHIEATIWNDTNWVGAVDWSQGPFKAYYRDFSINGCQYQESNPQECYNNNYYWNTITNLSPDEVQKYEDVKAEQMTFSYCMRNNSMNFPECMLN</w:t>
      </w:r>
    </w:p>
    <w:p w14:paraId="28DD9650" w14:textId="77777777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4</w:t>
      </w:r>
    </w:p>
    <w:p w14:paraId="7D92A6D2" w14:textId="355BB112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NHFPRFIFLATFLIYLSHIALASIVSTGDYNKDFYVTYSPSHINTSVDGRTRNLIFDKESGTEIATKDMYLFGQFDMKIKLIPGNSAGTVVAFYLASGQPNRDEVDFEFLGNVAGKPYTLQTNVYVDGFDDREQRINLWFDPTQDYHTYSILWNLHQIV</w:t>
      </w:r>
    </w:p>
    <w:p w14:paraId="4EC706FB" w14:textId="77777777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&gt;StXTH16</w:t>
      </w:r>
    </w:p>
    <w:p w14:paraId="19A4D3B0" w14:textId="68585CE8" w:rsidR="00630738" w:rsidRPr="008A5822" w:rsidRDefault="00630738" w:rsidP="00630738">
      <w:pPr>
        <w:rPr>
          <w:rFonts w:ascii="Times New Roman" w:hAnsi="Times New Roman" w:cs="Times New Roman"/>
          <w:sz w:val="24"/>
          <w:szCs w:val="24"/>
        </w:rPr>
      </w:pPr>
      <w:r w:rsidRPr="008A5822">
        <w:rPr>
          <w:rFonts w:ascii="Times New Roman" w:hAnsi="Times New Roman" w:cs="Times New Roman"/>
          <w:sz w:val="24"/>
          <w:szCs w:val="24"/>
        </w:rPr>
        <w:t>MGVYSSIWNADDWATQGGLVKTDWSHAPFVASYKGFEINGCACPATVASAENTRRCSSNGQKKYWWDEPVMSELNVHQSHQLIWVRANHMVYDYCTDTARFPVAPVECQHHQHKTNHN</w:t>
      </w:r>
    </w:p>
    <w:sectPr w:rsidR="00630738" w:rsidRPr="008A58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49"/>
    <w:rsid w:val="00005209"/>
    <w:rsid w:val="00024149"/>
    <w:rsid w:val="000506C8"/>
    <w:rsid w:val="000A3208"/>
    <w:rsid w:val="000B40FC"/>
    <w:rsid w:val="0010045E"/>
    <w:rsid w:val="002F100D"/>
    <w:rsid w:val="003B2BC7"/>
    <w:rsid w:val="003E5977"/>
    <w:rsid w:val="00424F21"/>
    <w:rsid w:val="00427A29"/>
    <w:rsid w:val="0045390C"/>
    <w:rsid w:val="005A24B6"/>
    <w:rsid w:val="00630738"/>
    <w:rsid w:val="00674295"/>
    <w:rsid w:val="006B6E04"/>
    <w:rsid w:val="007335B1"/>
    <w:rsid w:val="00767B01"/>
    <w:rsid w:val="0078086F"/>
    <w:rsid w:val="00883B12"/>
    <w:rsid w:val="00886DF8"/>
    <w:rsid w:val="008A5822"/>
    <w:rsid w:val="00917DF9"/>
    <w:rsid w:val="00975670"/>
    <w:rsid w:val="009867FC"/>
    <w:rsid w:val="00A630B6"/>
    <w:rsid w:val="00A73ED2"/>
    <w:rsid w:val="00A973DE"/>
    <w:rsid w:val="00B2025C"/>
    <w:rsid w:val="00B71228"/>
    <w:rsid w:val="00B85FE6"/>
    <w:rsid w:val="00BC0103"/>
    <w:rsid w:val="00C11F44"/>
    <w:rsid w:val="00CB2F43"/>
    <w:rsid w:val="00E31891"/>
    <w:rsid w:val="00E44D58"/>
    <w:rsid w:val="00F1429B"/>
    <w:rsid w:val="00F36408"/>
    <w:rsid w:val="00F4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2479"/>
  <w15:chartTrackingRefBased/>
  <w15:docId w15:val="{EB02A1B1-343D-4A0E-BFBE-601E22B1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149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8</Pages>
  <Words>7039</Words>
  <Characters>38718</Characters>
  <Application>Microsoft Office Word</Application>
  <DocSecurity>0</DocSecurity>
  <Lines>322</Lines>
  <Paragraphs>91</Paragraphs>
  <ScaleCrop>false</ScaleCrop>
  <Company/>
  <LinksUpToDate>false</LinksUpToDate>
  <CharactersWithSpaces>4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11</cp:revision>
  <dcterms:created xsi:type="dcterms:W3CDTF">2022-02-06T23:44:00Z</dcterms:created>
  <dcterms:modified xsi:type="dcterms:W3CDTF">2022-09-23T02:23:00Z</dcterms:modified>
</cp:coreProperties>
</file>